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30DDC" w14:textId="77777777" w:rsidR="004D01C9" w:rsidRDefault="004D01C9" w:rsidP="004D01C9">
      <w:pPr>
        <w:rPr>
          <w:rFonts w:eastAsia="Calibri" w:cs="Arial"/>
          <w:b/>
          <w:sz w:val="20"/>
          <w:szCs w:val="20"/>
          <w:lang w:val="en-US" w:eastAsia="en-US"/>
        </w:rPr>
      </w:pPr>
      <w:r>
        <w:rPr>
          <w:rFonts w:eastAsia="Calibri" w:cs="Arial"/>
          <w:b/>
          <w:sz w:val="20"/>
          <w:szCs w:val="20"/>
          <w:lang w:val="en-US" w:eastAsia="en-US"/>
        </w:rPr>
        <w:t xml:space="preserve">Suppl Table 1. </w:t>
      </w:r>
      <w:r w:rsidRPr="00F607D5">
        <w:rPr>
          <w:rFonts w:eastAsia="Calibri" w:cs="Arial"/>
          <w:b/>
          <w:sz w:val="20"/>
          <w:szCs w:val="20"/>
          <w:lang w:val="en-US" w:eastAsia="en-US"/>
        </w:rPr>
        <w:t>Demographical characteristics of childhood cancer survivors</w:t>
      </w:r>
      <w:r>
        <w:rPr>
          <w:rFonts w:eastAsia="Calibri" w:cs="Arial"/>
          <w:b/>
          <w:sz w:val="20"/>
          <w:szCs w:val="20"/>
          <w:lang w:val="en-US" w:eastAsia="en-US"/>
        </w:rPr>
        <w:t xml:space="preserve"> </w:t>
      </w:r>
      <w:r w:rsidR="007242AD">
        <w:rPr>
          <w:rFonts w:eastAsia="Calibri" w:cs="Arial"/>
          <w:b/>
          <w:sz w:val="20"/>
          <w:szCs w:val="20"/>
          <w:lang w:val="en-US" w:eastAsia="en-US"/>
        </w:rPr>
        <w:t xml:space="preserve">(CVSS) </w:t>
      </w:r>
      <w:r>
        <w:rPr>
          <w:rFonts w:eastAsia="Calibri" w:cs="Arial"/>
          <w:b/>
          <w:sz w:val="20"/>
          <w:szCs w:val="20"/>
          <w:lang w:val="en-US" w:eastAsia="en-US"/>
        </w:rPr>
        <w:t>and control groups</w:t>
      </w:r>
    </w:p>
    <w:tbl>
      <w:tblPr>
        <w:tblW w:w="10204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268"/>
        <w:gridCol w:w="1984"/>
        <w:gridCol w:w="1984"/>
        <w:gridCol w:w="1984"/>
        <w:gridCol w:w="1984"/>
      </w:tblGrid>
      <w:tr w:rsidR="004D01C9" w:rsidRPr="00625487" w14:paraId="5AED938B" w14:textId="77777777" w:rsidTr="000E16EC">
        <w:trPr>
          <w:trHeight w:val="613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F8149A" w14:textId="77777777" w:rsidR="004D01C9" w:rsidRPr="004D01C9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  <w:p w14:paraId="6C3B3CDF" w14:textId="77777777" w:rsidR="004D01C9" w:rsidRPr="004D01C9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F67F9F" w14:textId="77777777" w:rsidR="004F3806" w:rsidRDefault="004F3806" w:rsidP="004F3806">
            <w:pPr>
              <w:jc w:val="center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CVSS</w:t>
            </w:r>
          </w:p>
          <w:p w14:paraId="7D4CE44B" w14:textId="77777777" w:rsidR="004D01C9" w:rsidRPr="00625487" w:rsidRDefault="004D01C9" w:rsidP="00E01290">
            <w:pPr>
              <w:jc w:val="center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625487">
              <w:rPr>
                <w:rFonts w:eastAsia="Calibri" w:cs="Arial"/>
                <w:b/>
                <w:i/>
                <w:sz w:val="20"/>
                <w:szCs w:val="20"/>
                <w:lang w:val="en-US" w:eastAsia="en-US"/>
              </w:rPr>
              <w:t>N</w:t>
            </w:r>
            <w:r w:rsidRPr="0062548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=</w:t>
            </w:r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951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DF0F81" w14:textId="3E03AEDA" w:rsidR="004D01C9" w:rsidRDefault="00FB7455" w:rsidP="00E01290">
            <w:pPr>
              <w:jc w:val="center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Control</w:t>
            </w:r>
            <w:r w:rsidR="00C26283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</w:t>
            </w:r>
            <w:r w:rsidR="004D01C9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2006</w:t>
            </w:r>
          </w:p>
          <w:p w14:paraId="568445E1" w14:textId="77777777" w:rsidR="004D01C9" w:rsidRPr="009C4B74" w:rsidRDefault="004D01C9" w:rsidP="00E01290">
            <w:pPr>
              <w:jc w:val="center"/>
              <w:rPr>
                <w:rFonts w:eastAsia="Calibri" w:cs="Arial"/>
                <w:b/>
                <w:i/>
                <w:sz w:val="20"/>
                <w:szCs w:val="20"/>
                <w:lang w:val="en-US" w:eastAsia="en-US"/>
              </w:rPr>
            </w:pPr>
            <w:r w:rsidRPr="009C4B74">
              <w:rPr>
                <w:rFonts w:eastAsia="Calibri" w:cs="Arial"/>
                <w:b/>
                <w:i/>
                <w:sz w:val="20"/>
                <w:szCs w:val="20"/>
                <w:lang w:val="en-US" w:eastAsia="en-US"/>
              </w:rPr>
              <w:t>N</w:t>
            </w:r>
            <w:r>
              <w:rPr>
                <w:rFonts w:eastAsia="Calibri" w:cs="Arial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 w:rsidRPr="009C4B74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=</w:t>
            </w:r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569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4D4331" w14:textId="2EA94179" w:rsidR="001F3A79" w:rsidRDefault="00FB7455" w:rsidP="00E01290">
            <w:pPr>
              <w:jc w:val="center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Control</w:t>
            </w:r>
            <w:r w:rsidR="004D01C9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2008</w:t>
            </w:r>
          </w:p>
          <w:p w14:paraId="0D179C46" w14:textId="77777777" w:rsidR="004D01C9" w:rsidRPr="00625487" w:rsidRDefault="004D01C9" w:rsidP="00E01290">
            <w:pPr>
              <w:jc w:val="center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625487">
              <w:rPr>
                <w:rFonts w:eastAsia="Calibri" w:cs="Arial"/>
                <w:b/>
                <w:i/>
                <w:sz w:val="20"/>
                <w:szCs w:val="20"/>
                <w:lang w:val="en-US" w:eastAsia="en-US"/>
              </w:rPr>
              <w:t>N</w:t>
            </w:r>
            <w:r w:rsidRPr="0062548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=</w:t>
            </w:r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1,130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9F28DC" w14:textId="230BB8C1" w:rsidR="001F3A79" w:rsidRDefault="00FB7455" w:rsidP="00E01290">
            <w:pPr>
              <w:jc w:val="center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Control</w:t>
            </w:r>
            <w:r w:rsidR="004D01C9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2010</w:t>
            </w:r>
          </w:p>
          <w:p w14:paraId="17EF85D2" w14:textId="77777777" w:rsidR="004D01C9" w:rsidRPr="00625487" w:rsidRDefault="004D01C9" w:rsidP="00E01290">
            <w:pPr>
              <w:jc w:val="center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625487">
              <w:rPr>
                <w:rFonts w:eastAsia="Calibri" w:cs="Arial"/>
                <w:b/>
                <w:i/>
                <w:sz w:val="20"/>
                <w:szCs w:val="20"/>
                <w:lang w:val="en-US" w:eastAsia="en-US"/>
              </w:rPr>
              <w:t>N</w:t>
            </w:r>
            <w:r w:rsidRPr="0062548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=</w:t>
            </w:r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1,054</w:t>
            </w:r>
          </w:p>
        </w:tc>
      </w:tr>
      <w:tr w:rsidR="00E44796" w:rsidRPr="0052695D" w14:paraId="2CDBA658" w14:textId="77777777" w:rsidTr="000E16EC">
        <w:trPr>
          <w:trHeight w:val="322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6742158F" w14:textId="77777777" w:rsidR="00E44796" w:rsidRPr="009B5F89" w:rsidRDefault="00E44796" w:rsidP="00BC2C16">
            <w:pPr>
              <w:rPr>
                <w:rFonts w:eastAsia="Calibri" w:cs="Arial"/>
                <w:b/>
                <w:sz w:val="20"/>
                <w:szCs w:val="20"/>
                <w:lang w:val="en-GB" w:eastAsia="en-US"/>
              </w:rPr>
            </w:pPr>
            <w:r w:rsidRPr="009B5F89">
              <w:rPr>
                <w:rFonts w:eastAsia="Calibri" w:cs="Arial"/>
                <w:b/>
                <w:sz w:val="20"/>
                <w:szCs w:val="20"/>
                <w:lang w:val="en-GB" w:eastAsia="en-US"/>
              </w:rPr>
              <w:t>Age, median (range)</w:t>
            </w:r>
            <w:r w:rsidRPr="009B5F89">
              <w:rPr>
                <w:rFonts w:eastAsia="Calibri" w:cs="Arial"/>
                <w:b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D41F586" w14:textId="77777777" w:rsidR="00E44796" w:rsidRPr="006F7024" w:rsidRDefault="00E44796" w:rsidP="00BC2C16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F7024">
              <w:rPr>
                <w:rFonts w:cs="Arial"/>
                <w:sz w:val="20"/>
                <w:szCs w:val="20"/>
                <w:lang w:val="en-GB"/>
              </w:rPr>
              <w:t>34.2 (24-49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16750912" w14:textId="77777777" w:rsidR="00E44796" w:rsidRPr="006F7024" w:rsidRDefault="006F7024" w:rsidP="006F702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F7024">
              <w:rPr>
                <w:rFonts w:cs="Arial"/>
                <w:sz w:val="20"/>
                <w:szCs w:val="20"/>
                <w:lang w:val="en-US"/>
              </w:rPr>
              <w:t>37</w:t>
            </w:r>
            <w:r w:rsidR="0052695D">
              <w:rPr>
                <w:rFonts w:cs="Arial"/>
                <w:sz w:val="20"/>
                <w:szCs w:val="20"/>
                <w:lang w:val="en-US"/>
              </w:rPr>
              <w:t>.0</w:t>
            </w:r>
            <w:r w:rsidR="00E44796" w:rsidRPr="006F7024">
              <w:rPr>
                <w:rFonts w:cs="Arial"/>
                <w:sz w:val="20"/>
                <w:szCs w:val="20"/>
                <w:lang w:val="en-US"/>
              </w:rPr>
              <w:t xml:space="preserve"> (20 - 49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22E9C6E4" w14:textId="77777777" w:rsidR="00E44796" w:rsidRPr="006F7024" w:rsidRDefault="0052695D" w:rsidP="006F702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6F7024" w:rsidRPr="006F7024">
              <w:rPr>
                <w:rFonts w:cs="Arial"/>
                <w:sz w:val="20"/>
                <w:szCs w:val="20"/>
                <w:lang w:val="en-US"/>
              </w:rPr>
              <w:t>8</w:t>
            </w:r>
            <w:r>
              <w:rPr>
                <w:rFonts w:cs="Arial"/>
                <w:sz w:val="20"/>
                <w:szCs w:val="20"/>
                <w:lang w:val="en-US"/>
              </w:rPr>
              <w:t>.0</w:t>
            </w:r>
            <w:r w:rsidR="00E44796" w:rsidRPr="006F7024">
              <w:rPr>
                <w:rFonts w:cs="Arial"/>
                <w:sz w:val="20"/>
                <w:szCs w:val="20"/>
                <w:lang w:val="en-US"/>
              </w:rPr>
              <w:t xml:space="preserve"> (20 - 49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D7FDA03" w14:textId="77777777" w:rsidR="00E44796" w:rsidRPr="006F7024" w:rsidRDefault="00BB563F" w:rsidP="0052695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F7024">
              <w:rPr>
                <w:rFonts w:cs="Arial"/>
                <w:sz w:val="20"/>
                <w:szCs w:val="20"/>
                <w:lang w:val="en-US"/>
              </w:rPr>
              <w:t>38</w:t>
            </w:r>
            <w:r w:rsidR="00E44796" w:rsidRPr="006F7024">
              <w:rPr>
                <w:rFonts w:cs="Arial"/>
                <w:sz w:val="20"/>
                <w:szCs w:val="20"/>
                <w:lang w:val="en-US"/>
              </w:rPr>
              <w:t>.0 (20 - 49)</w:t>
            </w:r>
          </w:p>
        </w:tc>
      </w:tr>
      <w:tr w:rsidR="00E44796" w:rsidRPr="006F7024" w14:paraId="547096C5" w14:textId="77777777" w:rsidTr="000E16EC">
        <w:trPr>
          <w:trHeight w:val="401"/>
        </w:trPr>
        <w:tc>
          <w:tcPr>
            <w:tcW w:w="2268" w:type="dxa"/>
            <w:vAlign w:val="center"/>
          </w:tcPr>
          <w:p w14:paraId="01893E30" w14:textId="77777777" w:rsidR="00E44796" w:rsidRPr="009B5F89" w:rsidRDefault="00E44796" w:rsidP="00BC2C16">
            <w:pPr>
              <w:rPr>
                <w:rFonts w:eastAsia="Calibri" w:cs="Arial"/>
                <w:b/>
                <w:sz w:val="20"/>
                <w:szCs w:val="20"/>
                <w:lang w:val="en-GB" w:eastAsia="en-US"/>
              </w:rPr>
            </w:pPr>
            <w:r w:rsidRPr="009B5F89">
              <w:rPr>
                <w:rFonts w:eastAsia="Calibri" w:cs="Arial"/>
                <w:b/>
                <w:sz w:val="20"/>
                <w:szCs w:val="20"/>
                <w:lang w:val="en-GB" w:eastAsia="en-US"/>
              </w:rPr>
              <w:t>Household income in €, median</w:t>
            </w:r>
          </w:p>
          <w:p w14:paraId="09235E1B" w14:textId="77777777" w:rsidR="00E44796" w:rsidRPr="009B5F89" w:rsidRDefault="00E44796" w:rsidP="00BC2C16">
            <w:pPr>
              <w:rPr>
                <w:rFonts w:eastAsia="Calibri" w:cs="Arial"/>
                <w:b/>
                <w:sz w:val="20"/>
                <w:szCs w:val="20"/>
                <w:lang w:val="en-GB" w:eastAsia="en-US"/>
              </w:rPr>
            </w:pPr>
            <w:r w:rsidRPr="009B5F89">
              <w:rPr>
                <w:rFonts w:eastAsia="Calibri" w:cs="Arial"/>
                <w:b/>
                <w:sz w:val="20"/>
                <w:szCs w:val="20"/>
                <w:lang w:val="en-GB" w:eastAsia="en-US"/>
              </w:rPr>
              <w:t xml:space="preserve">(range/ </w:t>
            </w:r>
            <w:r w:rsidRPr="009B5F89">
              <w:rPr>
                <w:rFonts w:eastAsia="Calibri" w:cs="Arial"/>
                <w:b/>
                <w:i/>
                <w:sz w:val="20"/>
                <w:szCs w:val="20"/>
                <w:lang w:val="en-GB" w:eastAsia="en-US"/>
              </w:rPr>
              <w:t>N</w:t>
            </w:r>
            <w:r w:rsidRPr="009B5F89">
              <w:rPr>
                <w:rFonts w:eastAsia="Calibri" w:cs="Arial"/>
                <w:b/>
                <w:sz w:val="20"/>
                <w:szCs w:val="20"/>
                <w:lang w:val="en-GB" w:eastAsia="en-US"/>
              </w:rPr>
              <w:t xml:space="preserve"> missing)</w:t>
            </w:r>
          </w:p>
        </w:tc>
        <w:tc>
          <w:tcPr>
            <w:tcW w:w="1984" w:type="dxa"/>
            <w:vAlign w:val="center"/>
          </w:tcPr>
          <w:p w14:paraId="2CDDDACC" w14:textId="77777777" w:rsidR="00E44796" w:rsidRPr="006F7024" w:rsidRDefault="006F7024" w:rsidP="00BC2C16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F7024">
              <w:rPr>
                <w:rFonts w:cs="Arial"/>
                <w:sz w:val="20"/>
                <w:szCs w:val="20"/>
                <w:lang w:val="en-GB"/>
              </w:rPr>
              <w:t>2,875</w:t>
            </w:r>
          </w:p>
          <w:p w14:paraId="561F90CC" w14:textId="77777777" w:rsidR="00E44796" w:rsidRPr="006F7024" w:rsidRDefault="00E44796" w:rsidP="00BC2C16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F7024">
              <w:rPr>
                <w:rFonts w:cs="Arial"/>
                <w:sz w:val="20"/>
                <w:szCs w:val="20"/>
                <w:lang w:val="en-GB"/>
              </w:rPr>
              <w:t>(75 – 20,000/ 90)</w:t>
            </w:r>
          </w:p>
        </w:tc>
        <w:tc>
          <w:tcPr>
            <w:tcW w:w="1984" w:type="dxa"/>
            <w:vAlign w:val="center"/>
          </w:tcPr>
          <w:p w14:paraId="1402CBA6" w14:textId="77777777" w:rsidR="00E44796" w:rsidRPr="006F7024" w:rsidRDefault="006F7024" w:rsidP="006F702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F7024">
              <w:rPr>
                <w:rFonts w:cs="Arial"/>
                <w:sz w:val="20"/>
                <w:szCs w:val="20"/>
                <w:lang w:val="en-US"/>
              </w:rPr>
              <w:t xml:space="preserve">1,750 </w:t>
            </w:r>
            <w:r w:rsidR="00E44796" w:rsidRPr="006F7024">
              <w:rPr>
                <w:rFonts w:cs="Arial"/>
                <w:sz w:val="20"/>
                <w:szCs w:val="20"/>
                <w:lang w:val="en-US"/>
              </w:rPr>
              <w:t>(</w:t>
            </w:r>
            <w:r w:rsidR="001F3A79" w:rsidRPr="006F7024">
              <w:rPr>
                <w:rFonts w:cs="Arial"/>
                <w:sz w:val="20"/>
                <w:szCs w:val="20"/>
                <w:lang w:val="en-US"/>
              </w:rPr>
              <w:t>250 – 5,000</w:t>
            </w:r>
            <w:r w:rsidR="00BB563F" w:rsidRPr="006F7024">
              <w:rPr>
                <w:rFonts w:cs="Arial"/>
                <w:sz w:val="20"/>
                <w:szCs w:val="20"/>
                <w:lang w:val="en-US"/>
              </w:rPr>
              <w:t xml:space="preserve">/ </w:t>
            </w:r>
            <w:r w:rsidRPr="006F7024">
              <w:rPr>
                <w:rFonts w:cs="Arial"/>
                <w:sz w:val="20"/>
                <w:szCs w:val="20"/>
                <w:lang w:val="en-US"/>
              </w:rPr>
              <w:t>17</w:t>
            </w:r>
            <w:r w:rsidR="00E44796" w:rsidRPr="006F7024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4A4B5FE4" w14:textId="77777777" w:rsidR="00E44796" w:rsidRPr="006F7024" w:rsidRDefault="006F7024" w:rsidP="006F7024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F7024">
              <w:rPr>
                <w:rFonts w:cs="Arial"/>
                <w:sz w:val="20"/>
                <w:szCs w:val="20"/>
                <w:lang w:val="en-US"/>
              </w:rPr>
              <w:t>2,250</w:t>
            </w:r>
            <w:r w:rsidR="00BB563F" w:rsidRPr="006F7024">
              <w:rPr>
                <w:rFonts w:cs="Arial"/>
                <w:sz w:val="20"/>
                <w:szCs w:val="20"/>
                <w:lang w:val="en-US"/>
              </w:rPr>
              <w:t xml:space="preserve"> (250 – 5,000/ 47)</w:t>
            </w:r>
          </w:p>
        </w:tc>
        <w:tc>
          <w:tcPr>
            <w:tcW w:w="1984" w:type="dxa"/>
            <w:vAlign w:val="center"/>
          </w:tcPr>
          <w:p w14:paraId="48AA9DB2" w14:textId="77777777" w:rsidR="00E44796" w:rsidRPr="006F7024" w:rsidRDefault="006F7024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6F7024">
              <w:rPr>
                <w:rFonts w:cs="Arial"/>
                <w:sz w:val="20"/>
                <w:szCs w:val="20"/>
                <w:lang w:val="en-US"/>
              </w:rPr>
              <w:t>2,250</w:t>
            </w:r>
            <w:r w:rsidR="00BB563F" w:rsidRPr="006F7024">
              <w:rPr>
                <w:rFonts w:cs="Arial"/>
                <w:sz w:val="20"/>
                <w:szCs w:val="20"/>
                <w:lang w:val="en-US"/>
              </w:rPr>
              <w:t xml:space="preserve"> (250 – 5,000/ 25)</w:t>
            </w:r>
          </w:p>
        </w:tc>
      </w:tr>
      <w:tr w:rsidR="004D01C9" w:rsidRPr="006F7024" w14:paraId="62EA0AF8" w14:textId="77777777" w:rsidTr="000E16EC">
        <w:trPr>
          <w:trHeight w:val="311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54ECFD" w14:textId="77777777" w:rsidR="004D01C9" w:rsidRPr="00625487" w:rsidRDefault="00E44796" w:rsidP="00E01290">
            <w:pPr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9B5F89">
              <w:rPr>
                <w:rFonts w:eastAsia="Calibri" w:cs="Arial"/>
                <w:b/>
                <w:sz w:val="20"/>
                <w:szCs w:val="20"/>
                <w:lang w:val="en-GB" w:eastAsia="en-US"/>
              </w:rPr>
              <w:t>Age group, % (</w:t>
            </w:r>
            <w:r w:rsidRPr="009B5F89">
              <w:rPr>
                <w:rFonts w:eastAsia="Calibri" w:cs="Arial"/>
                <w:b/>
                <w:i/>
                <w:sz w:val="20"/>
                <w:szCs w:val="20"/>
                <w:lang w:val="en-GB" w:eastAsia="en-US"/>
              </w:rPr>
              <w:t>N</w:t>
            </w:r>
            <w:r w:rsidRPr="009B5F89">
              <w:rPr>
                <w:rFonts w:eastAsia="Calibri" w:cs="Arial"/>
                <w:b/>
                <w:sz w:val="20"/>
                <w:szCs w:val="20"/>
                <w:lang w:val="en-GB" w:eastAsia="en-US"/>
              </w:rPr>
              <w:t>)</w:t>
            </w:r>
            <w:r w:rsidRPr="009B5F89">
              <w:rPr>
                <w:rFonts w:eastAsia="Calibri" w:cs="Arial"/>
                <w:b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B14958E" w14:textId="77777777" w:rsidR="004D01C9" w:rsidRPr="00625487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FBA34EF" w14:textId="77777777" w:rsidR="004D01C9" w:rsidRPr="00625487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58DB88D" w14:textId="77777777" w:rsidR="004D01C9" w:rsidRPr="00625487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8EDB949" w14:textId="77777777" w:rsidR="004D01C9" w:rsidRPr="00625487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</w:tr>
      <w:tr w:rsidR="004D01C9" w:rsidRPr="006F7024" w14:paraId="7484102B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47B3CA0C" w14:textId="77777777" w:rsidR="004D01C9" w:rsidRPr="00625487" w:rsidRDefault="004D01C9" w:rsidP="00E01290">
            <w:pPr>
              <w:ind w:left="284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625487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20 – </w:t>
            </w:r>
            <w:r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29 </w:t>
            </w:r>
            <w:proofErr w:type="spellStart"/>
            <w:r>
              <w:rPr>
                <w:rFonts w:eastAsia="Calibri" w:cs="Arial"/>
                <w:sz w:val="20"/>
                <w:szCs w:val="20"/>
                <w:lang w:val="en-US" w:eastAsia="en-US"/>
              </w:rPr>
              <w:t>yr</w:t>
            </w:r>
            <w:proofErr w:type="spellEnd"/>
          </w:p>
        </w:tc>
        <w:tc>
          <w:tcPr>
            <w:tcW w:w="1984" w:type="dxa"/>
            <w:vAlign w:val="center"/>
          </w:tcPr>
          <w:p w14:paraId="575B1529" w14:textId="77777777" w:rsidR="004D01C9" w:rsidRPr="00D12CF5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12CF5">
              <w:rPr>
                <w:rFonts w:cs="Arial"/>
                <w:sz w:val="20"/>
                <w:szCs w:val="20"/>
                <w:lang w:val="en-US"/>
              </w:rPr>
              <w:t>23.9 (227)</w:t>
            </w:r>
          </w:p>
        </w:tc>
        <w:tc>
          <w:tcPr>
            <w:tcW w:w="1984" w:type="dxa"/>
            <w:vAlign w:val="center"/>
          </w:tcPr>
          <w:p w14:paraId="5C47A7D3" w14:textId="77777777" w:rsidR="004D01C9" w:rsidRPr="00C17C06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7C06">
              <w:rPr>
                <w:rFonts w:cs="Arial"/>
                <w:sz w:val="20"/>
                <w:szCs w:val="20"/>
                <w:lang w:val="en-US"/>
              </w:rPr>
              <w:t>24.8 (141)</w:t>
            </w:r>
          </w:p>
        </w:tc>
        <w:tc>
          <w:tcPr>
            <w:tcW w:w="1984" w:type="dxa"/>
            <w:vAlign w:val="center"/>
          </w:tcPr>
          <w:p w14:paraId="43FE3300" w14:textId="77777777" w:rsidR="004D01C9" w:rsidRPr="00C17C06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7C06">
              <w:rPr>
                <w:rFonts w:cs="Arial"/>
                <w:sz w:val="20"/>
                <w:szCs w:val="20"/>
                <w:lang w:val="en-US"/>
              </w:rPr>
              <w:t>24.7 (279)</w:t>
            </w:r>
          </w:p>
        </w:tc>
        <w:tc>
          <w:tcPr>
            <w:tcW w:w="1984" w:type="dxa"/>
            <w:vAlign w:val="center"/>
          </w:tcPr>
          <w:p w14:paraId="09F76FAE" w14:textId="77777777" w:rsidR="004D01C9" w:rsidRPr="00C17C06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7C06">
              <w:rPr>
                <w:rFonts w:cs="Arial"/>
                <w:sz w:val="20"/>
                <w:szCs w:val="20"/>
                <w:lang w:val="en-US"/>
              </w:rPr>
              <w:t>26.0 (274)</w:t>
            </w:r>
          </w:p>
        </w:tc>
      </w:tr>
      <w:tr w:rsidR="004D01C9" w:rsidRPr="00625487" w14:paraId="715E0E2F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096D370A" w14:textId="77777777" w:rsidR="004D01C9" w:rsidRPr="00625487" w:rsidRDefault="004D01C9" w:rsidP="00E01290">
            <w:pPr>
              <w:ind w:left="284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30 – 39 </w:t>
            </w:r>
            <w:proofErr w:type="spellStart"/>
            <w:r>
              <w:rPr>
                <w:rFonts w:eastAsia="Calibri" w:cs="Arial"/>
                <w:sz w:val="20"/>
                <w:szCs w:val="20"/>
                <w:lang w:val="en-US" w:eastAsia="en-US"/>
              </w:rPr>
              <w:t>yr</w:t>
            </w:r>
            <w:proofErr w:type="spellEnd"/>
          </w:p>
        </w:tc>
        <w:tc>
          <w:tcPr>
            <w:tcW w:w="1984" w:type="dxa"/>
            <w:vAlign w:val="center"/>
          </w:tcPr>
          <w:p w14:paraId="3DE52006" w14:textId="77777777" w:rsidR="004D01C9" w:rsidRPr="00D12CF5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12CF5">
              <w:rPr>
                <w:rFonts w:cs="Arial"/>
                <w:sz w:val="20"/>
                <w:szCs w:val="20"/>
                <w:lang w:val="en-US"/>
              </w:rPr>
              <w:t>58.4 (555)</w:t>
            </w:r>
          </w:p>
        </w:tc>
        <w:tc>
          <w:tcPr>
            <w:tcW w:w="1984" w:type="dxa"/>
            <w:vAlign w:val="center"/>
          </w:tcPr>
          <w:p w14:paraId="1A0A5229" w14:textId="77777777" w:rsidR="004D01C9" w:rsidRPr="00C17C06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7C06">
              <w:rPr>
                <w:rFonts w:cs="Arial"/>
                <w:sz w:val="20"/>
                <w:szCs w:val="20"/>
                <w:lang w:val="en-US"/>
              </w:rPr>
              <w:t>35.3 (201)</w:t>
            </w:r>
          </w:p>
        </w:tc>
        <w:tc>
          <w:tcPr>
            <w:tcW w:w="1984" w:type="dxa"/>
            <w:vAlign w:val="center"/>
          </w:tcPr>
          <w:p w14:paraId="18FEA96B" w14:textId="77777777" w:rsidR="004D01C9" w:rsidRPr="00C17C06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7C06">
              <w:rPr>
                <w:rFonts w:cs="Arial"/>
                <w:sz w:val="20"/>
                <w:szCs w:val="20"/>
                <w:lang w:val="en-US"/>
              </w:rPr>
              <w:t>31.6 (357)</w:t>
            </w:r>
          </w:p>
        </w:tc>
        <w:tc>
          <w:tcPr>
            <w:tcW w:w="1984" w:type="dxa"/>
            <w:vAlign w:val="center"/>
          </w:tcPr>
          <w:p w14:paraId="7CB61C06" w14:textId="77777777" w:rsidR="004D01C9" w:rsidRPr="00C17C06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7C06">
              <w:rPr>
                <w:rFonts w:cs="Arial"/>
                <w:sz w:val="20"/>
                <w:szCs w:val="20"/>
                <w:lang w:val="en-US"/>
              </w:rPr>
              <w:t>31.3 (330)</w:t>
            </w:r>
          </w:p>
        </w:tc>
      </w:tr>
      <w:tr w:rsidR="004D01C9" w:rsidRPr="00304E84" w14:paraId="345C6550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40531297" w14:textId="77777777" w:rsidR="004D01C9" w:rsidRPr="00625487" w:rsidRDefault="004D01C9" w:rsidP="00E01290">
            <w:pPr>
              <w:ind w:left="284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40 – 49 </w:t>
            </w:r>
            <w:proofErr w:type="spellStart"/>
            <w:r>
              <w:rPr>
                <w:rFonts w:eastAsia="Calibri" w:cs="Arial"/>
                <w:sz w:val="20"/>
                <w:szCs w:val="20"/>
                <w:lang w:val="en-US" w:eastAsia="en-US"/>
              </w:rPr>
              <w:t>yr</w:t>
            </w:r>
            <w:proofErr w:type="spellEnd"/>
          </w:p>
        </w:tc>
        <w:tc>
          <w:tcPr>
            <w:tcW w:w="1984" w:type="dxa"/>
            <w:vAlign w:val="center"/>
          </w:tcPr>
          <w:p w14:paraId="4DFD0BE3" w14:textId="77777777" w:rsidR="004D01C9" w:rsidRPr="00D12CF5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12CF5">
              <w:rPr>
                <w:rFonts w:cs="Arial"/>
                <w:sz w:val="20"/>
                <w:szCs w:val="20"/>
                <w:lang w:val="en-US"/>
              </w:rPr>
              <w:t>17.8 (169)</w:t>
            </w:r>
          </w:p>
        </w:tc>
        <w:tc>
          <w:tcPr>
            <w:tcW w:w="1984" w:type="dxa"/>
            <w:vAlign w:val="center"/>
          </w:tcPr>
          <w:p w14:paraId="7FBDE5EB" w14:textId="77777777" w:rsidR="004D01C9" w:rsidRPr="00C17C06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7C06">
              <w:rPr>
                <w:rFonts w:cs="Arial"/>
                <w:sz w:val="20"/>
                <w:szCs w:val="20"/>
                <w:lang w:val="en-US"/>
              </w:rPr>
              <w:t>39.9 (227)</w:t>
            </w:r>
          </w:p>
        </w:tc>
        <w:tc>
          <w:tcPr>
            <w:tcW w:w="1984" w:type="dxa"/>
            <w:vAlign w:val="center"/>
          </w:tcPr>
          <w:p w14:paraId="332A5C23" w14:textId="77777777" w:rsidR="004D01C9" w:rsidRPr="00C17C06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7C06">
              <w:rPr>
                <w:rFonts w:cs="Arial"/>
                <w:sz w:val="20"/>
                <w:szCs w:val="20"/>
                <w:lang w:val="en-US"/>
              </w:rPr>
              <w:t>43.7 (494)</w:t>
            </w:r>
          </w:p>
        </w:tc>
        <w:tc>
          <w:tcPr>
            <w:tcW w:w="1984" w:type="dxa"/>
            <w:vAlign w:val="center"/>
          </w:tcPr>
          <w:p w14:paraId="7B1D769D" w14:textId="77777777" w:rsidR="004D01C9" w:rsidRPr="00C17C06" w:rsidRDefault="004D01C9" w:rsidP="00E01290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7C06">
              <w:rPr>
                <w:rFonts w:cs="Arial"/>
                <w:sz w:val="20"/>
                <w:szCs w:val="20"/>
                <w:lang w:val="en-US"/>
              </w:rPr>
              <w:t>42.7 (450)</w:t>
            </w:r>
          </w:p>
        </w:tc>
      </w:tr>
      <w:tr w:rsidR="004D01C9" w:rsidRPr="00304E84" w14:paraId="0AE03B5C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57A786B4" w14:textId="77777777" w:rsidR="004D01C9" w:rsidRPr="00625487" w:rsidRDefault="00E44796" w:rsidP="00E01290">
            <w:pPr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9B5F89">
              <w:rPr>
                <w:rFonts w:eastAsia="Calibri" w:cs="Arial"/>
                <w:b/>
                <w:sz w:val="20"/>
                <w:szCs w:val="20"/>
                <w:lang w:val="en-GB" w:eastAsia="en-US"/>
              </w:rPr>
              <w:t>Marital status, % (</w:t>
            </w:r>
            <w:r w:rsidRPr="009B5F89">
              <w:rPr>
                <w:rFonts w:eastAsia="Calibri" w:cs="Arial"/>
                <w:b/>
                <w:i/>
                <w:sz w:val="20"/>
                <w:szCs w:val="20"/>
                <w:lang w:val="en-GB" w:eastAsia="en-US"/>
              </w:rPr>
              <w:t>N</w:t>
            </w:r>
            <w:r w:rsidRPr="009B5F89">
              <w:rPr>
                <w:rFonts w:eastAsia="Calibri" w:cs="Arial"/>
                <w:b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50E77CA9" w14:textId="77777777" w:rsidR="004D01C9" w:rsidRPr="00625487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vAlign w:val="center"/>
          </w:tcPr>
          <w:p w14:paraId="5BA62DFE" w14:textId="77777777" w:rsidR="004D01C9" w:rsidRPr="00625487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vAlign w:val="center"/>
          </w:tcPr>
          <w:p w14:paraId="113F57DF" w14:textId="77777777" w:rsidR="004D01C9" w:rsidRPr="00625487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vAlign w:val="center"/>
          </w:tcPr>
          <w:p w14:paraId="461ABD62" w14:textId="77777777" w:rsidR="004D01C9" w:rsidRPr="00625487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</w:tr>
      <w:tr w:rsidR="00E44796" w:rsidRPr="00304E84" w14:paraId="4A54818D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5751FB55" w14:textId="77777777" w:rsidR="00E44796" w:rsidRPr="009B5F89" w:rsidRDefault="00E44796" w:rsidP="00BC2C16">
            <w:pPr>
              <w:ind w:firstLine="284"/>
              <w:rPr>
                <w:rFonts w:eastAsia="Calibri" w:cs="Arial"/>
                <w:sz w:val="20"/>
                <w:szCs w:val="20"/>
                <w:lang w:val="en-GB" w:eastAsia="en-US"/>
              </w:rPr>
            </w:pPr>
            <w:r w:rsidRPr="009B5F89">
              <w:rPr>
                <w:rFonts w:eastAsia="Calibri" w:cs="Arial"/>
                <w:sz w:val="20"/>
                <w:szCs w:val="20"/>
                <w:lang w:val="en-GB" w:eastAsia="en-US"/>
              </w:rPr>
              <w:t>married</w:t>
            </w:r>
          </w:p>
        </w:tc>
        <w:tc>
          <w:tcPr>
            <w:tcW w:w="1984" w:type="dxa"/>
            <w:vAlign w:val="center"/>
          </w:tcPr>
          <w:p w14:paraId="7F23CD95" w14:textId="77777777" w:rsidR="00E44796" w:rsidRPr="00625487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37.2 (354)</w:t>
            </w:r>
          </w:p>
        </w:tc>
        <w:tc>
          <w:tcPr>
            <w:tcW w:w="1984" w:type="dxa"/>
            <w:vAlign w:val="center"/>
          </w:tcPr>
          <w:p w14:paraId="1B92C7F0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53.6 (305)</w:t>
            </w:r>
          </w:p>
        </w:tc>
        <w:tc>
          <w:tcPr>
            <w:tcW w:w="1984" w:type="dxa"/>
            <w:vAlign w:val="center"/>
          </w:tcPr>
          <w:p w14:paraId="690D10EF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52.1 (589)</w:t>
            </w:r>
          </w:p>
        </w:tc>
        <w:tc>
          <w:tcPr>
            <w:tcW w:w="1984" w:type="dxa"/>
            <w:vAlign w:val="center"/>
          </w:tcPr>
          <w:p w14:paraId="354F9D5B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48.0 (506)</w:t>
            </w:r>
          </w:p>
        </w:tc>
      </w:tr>
      <w:tr w:rsidR="00E44796" w:rsidRPr="00304E84" w14:paraId="141BEB0C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26FAE1BB" w14:textId="77777777" w:rsidR="00E44796" w:rsidRPr="009B5F89" w:rsidRDefault="00E44796" w:rsidP="00BC2C16">
            <w:pPr>
              <w:ind w:firstLine="284"/>
              <w:rPr>
                <w:rFonts w:eastAsia="Calibri" w:cs="Arial"/>
                <w:sz w:val="20"/>
                <w:szCs w:val="20"/>
                <w:lang w:val="en-GB" w:eastAsia="en-US"/>
              </w:rPr>
            </w:pPr>
            <w:r w:rsidRPr="009B5F89">
              <w:rPr>
                <w:rFonts w:eastAsia="Calibri" w:cs="Arial"/>
                <w:sz w:val="20"/>
                <w:szCs w:val="20"/>
                <w:lang w:val="en-GB" w:eastAsia="en-US"/>
              </w:rPr>
              <w:t>never married</w:t>
            </w:r>
          </w:p>
        </w:tc>
        <w:tc>
          <w:tcPr>
            <w:tcW w:w="1984" w:type="dxa"/>
            <w:vAlign w:val="center"/>
          </w:tcPr>
          <w:p w14:paraId="01B27ECE" w14:textId="77777777" w:rsidR="00E44796" w:rsidRPr="00625487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58.0 (552)</w:t>
            </w:r>
          </w:p>
        </w:tc>
        <w:tc>
          <w:tcPr>
            <w:tcW w:w="1984" w:type="dxa"/>
            <w:vAlign w:val="center"/>
          </w:tcPr>
          <w:p w14:paraId="37B75D55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34.8 (198)</w:t>
            </w:r>
          </w:p>
        </w:tc>
        <w:tc>
          <w:tcPr>
            <w:tcW w:w="1984" w:type="dxa"/>
            <w:vAlign w:val="center"/>
          </w:tcPr>
          <w:p w14:paraId="10845E13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33.9 (383)</w:t>
            </w:r>
          </w:p>
        </w:tc>
        <w:tc>
          <w:tcPr>
            <w:tcW w:w="1984" w:type="dxa"/>
            <w:vAlign w:val="center"/>
          </w:tcPr>
          <w:p w14:paraId="4119C15D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36.9 (389)</w:t>
            </w:r>
          </w:p>
        </w:tc>
      </w:tr>
      <w:tr w:rsidR="00E44796" w:rsidRPr="00304E84" w14:paraId="7CD6D70E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0E14F22C" w14:textId="77777777" w:rsidR="00E44796" w:rsidRPr="009B5F89" w:rsidRDefault="00E44796" w:rsidP="00BC2C16">
            <w:pPr>
              <w:ind w:firstLine="284"/>
              <w:rPr>
                <w:rFonts w:eastAsia="Calibri" w:cs="Arial"/>
                <w:sz w:val="20"/>
                <w:szCs w:val="20"/>
                <w:lang w:val="en-GB" w:eastAsia="en-US"/>
              </w:rPr>
            </w:pPr>
            <w:r w:rsidRPr="009B5F89">
              <w:rPr>
                <w:rFonts w:eastAsia="Calibri" w:cs="Arial"/>
                <w:sz w:val="20"/>
                <w:szCs w:val="20"/>
                <w:lang w:val="en-GB" w:eastAsia="en-US"/>
              </w:rPr>
              <w:t>divorced</w:t>
            </w:r>
          </w:p>
        </w:tc>
        <w:tc>
          <w:tcPr>
            <w:tcW w:w="1984" w:type="dxa"/>
            <w:vAlign w:val="center"/>
          </w:tcPr>
          <w:p w14:paraId="549B280C" w14:textId="77777777" w:rsidR="00E44796" w:rsidRPr="00625487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4.0 (38)</w:t>
            </w:r>
          </w:p>
        </w:tc>
        <w:tc>
          <w:tcPr>
            <w:tcW w:w="1984" w:type="dxa"/>
            <w:vAlign w:val="center"/>
          </w:tcPr>
          <w:p w14:paraId="5F5C38B0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9.8 (56)</w:t>
            </w:r>
          </w:p>
        </w:tc>
        <w:tc>
          <w:tcPr>
            <w:tcW w:w="1984" w:type="dxa"/>
            <w:vAlign w:val="center"/>
          </w:tcPr>
          <w:p w14:paraId="6FF79A17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11.9 (134)</w:t>
            </w:r>
          </w:p>
        </w:tc>
        <w:tc>
          <w:tcPr>
            <w:tcW w:w="1984" w:type="dxa"/>
            <w:vAlign w:val="center"/>
          </w:tcPr>
          <w:p w14:paraId="08DF629D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12.7 (134)</w:t>
            </w:r>
          </w:p>
        </w:tc>
      </w:tr>
      <w:tr w:rsidR="004D01C9" w:rsidRPr="00304E84" w14:paraId="0E48BE4B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590532DD" w14:textId="77777777" w:rsidR="004D01C9" w:rsidRPr="00625487" w:rsidRDefault="00E44796" w:rsidP="00E01290">
            <w:pPr>
              <w:ind w:firstLine="284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w</w:t>
            </w:r>
            <w:r w:rsidR="004D01C9">
              <w:rPr>
                <w:rFonts w:eastAsia="Calibri" w:cs="Arial"/>
                <w:sz w:val="20"/>
                <w:szCs w:val="20"/>
                <w:lang w:val="en-US" w:eastAsia="en-US"/>
              </w:rPr>
              <w:t>idowed</w:t>
            </w:r>
          </w:p>
        </w:tc>
        <w:tc>
          <w:tcPr>
            <w:tcW w:w="1984" w:type="dxa"/>
            <w:vAlign w:val="center"/>
          </w:tcPr>
          <w:p w14:paraId="377D2F03" w14:textId="77777777" w:rsidR="004D01C9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1984" w:type="dxa"/>
            <w:vAlign w:val="center"/>
          </w:tcPr>
          <w:p w14:paraId="5881610D" w14:textId="77777777" w:rsidR="004D01C9" w:rsidRPr="00C17C06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0.5 (3)</w:t>
            </w:r>
          </w:p>
        </w:tc>
        <w:tc>
          <w:tcPr>
            <w:tcW w:w="1984" w:type="dxa"/>
            <w:vAlign w:val="center"/>
          </w:tcPr>
          <w:p w14:paraId="76751D31" w14:textId="77777777" w:rsidR="004D01C9" w:rsidRPr="00C17C06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0.6 (7)</w:t>
            </w:r>
          </w:p>
        </w:tc>
        <w:tc>
          <w:tcPr>
            <w:tcW w:w="1984" w:type="dxa"/>
            <w:vAlign w:val="center"/>
          </w:tcPr>
          <w:p w14:paraId="05EDC91B" w14:textId="77777777" w:rsidR="004D01C9" w:rsidRPr="00C17C06" w:rsidRDefault="004D01C9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0.8 (8)</w:t>
            </w:r>
          </w:p>
        </w:tc>
      </w:tr>
      <w:tr w:rsidR="00E44796" w:rsidRPr="00C316A5" w14:paraId="5FDA7704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17B9008A" w14:textId="77777777" w:rsidR="00E44796" w:rsidRPr="009B5F89" w:rsidRDefault="00E44796" w:rsidP="00BC2C16">
            <w:pPr>
              <w:ind w:firstLine="284"/>
              <w:rPr>
                <w:rFonts w:eastAsia="Calibri" w:cs="Arial"/>
                <w:sz w:val="20"/>
                <w:szCs w:val="20"/>
                <w:lang w:val="en-GB" w:eastAsia="en-US"/>
              </w:rPr>
            </w:pPr>
            <w:r w:rsidRPr="009B5F89">
              <w:rPr>
                <w:rFonts w:eastAsia="Calibri" w:cs="Arial"/>
                <w:sz w:val="20"/>
                <w:szCs w:val="20"/>
                <w:lang w:val="en-GB" w:eastAsia="en-US"/>
              </w:rPr>
              <w:t>separated</w:t>
            </w:r>
          </w:p>
        </w:tc>
        <w:tc>
          <w:tcPr>
            <w:tcW w:w="1984" w:type="dxa"/>
            <w:vAlign w:val="center"/>
          </w:tcPr>
          <w:p w14:paraId="2F5677F0" w14:textId="77777777" w:rsidR="00E44796" w:rsidRPr="00625487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.6 (6)</w:t>
            </w:r>
          </w:p>
        </w:tc>
        <w:tc>
          <w:tcPr>
            <w:tcW w:w="1984" w:type="dxa"/>
            <w:vAlign w:val="center"/>
          </w:tcPr>
          <w:p w14:paraId="234408CF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1.2 (7)</w:t>
            </w:r>
          </w:p>
        </w:tc>
        <w:tc>
          <w:tcPr>
            <w:tcW w:w="1984" w:type="dxa"/>
            <w:vAlign w:val="center"/>
          </w:tcPr>
          <w:p w14:paraId="04129FC8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1.5 (17)</w:t>
            </w:r>
          </w:p>
        </w:tc>
        <w:tc>
          <w:tcPr>
            <w:tcW w:w="1984" w:type="dxa"/>
            <w:vAlign w:val="center"/>
          </w:tcPr>
          <w:p w14:paraId="59886012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1.6 (17)</w:t>
            </w:r>
          </w:p>
        </w:tc>
      </w:tr>
      <w:tr w:rsidR="00E44796" w:rsidRPr="00C316A5" w14:paraId="601E03A6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5B14C48B" w14:textId="77777777" w:rsidR="00E44796" w:rsidRPr="009B5F89" w:rsidRDefault="00E44796" w:rsidP="00BC2C16">
            <w:pPr>
              <w:ind w:firstLine="284"/>
              <w:rPr>
                <w:rFonts w:eastAsia="Calibri" w:cs="Arial"/>
                <w:sz w:val="20"/>
                <w:szCs w:val="20"/>
                <w:lang w:val="en-GB" w:eastAsia="en-US"/>
              </w:rPr>
            </w:pPr>
            <w:r w:rsidRPr="009B5F89">
              <w:rPr>
                <w:rFonts w:eastAsia="Calibri" w:cs="Arial"/>
                <w:i/>
                <w:color w:val="000000"/>
                <w:sz w:val="20"/>
                <w:szCs w:val="20"/>
                <w:lang w:val="en-GB" w:eastAsia="en-US"/>
              </w:rPr>
              <w:t>N</w:t>
            </w:r>
            <w:r w:rsidRPr="009B5F89">
              <w:rPr>
                <w:rFonts w:eastAsia="Calibri" w:cs="Arial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9B5F89">
              <w:rPr>
                <w:rFonts w:eastAsia="Calibri" w:cs="Arial"/>
                <w:sz w:val="20"/>
                <w:szCs w:val="20"/>
                <w:lang w:val="en-GB" w:eastAsia="en-US"/>
              </w:rPr>
              <w:t>missing</w:t>
            </w:r>
          </w:p>
        </w:tc>
        <w:tc>
          <w:tcPr>
            <w:tcW w:w="1984" w:type="dxa"/>
            <w:vAlign w:val="center"/>
          </w:tcPr>
          <w:p w14:paraId="46C4FE82" w14:textId="77777777" w:rsidR="00E4479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984" w:type="dxa"/>
            <w:vAlign w:val="center"/>
          </w:tcPr>
          <w:p w14:paraId="0E649E4A" w14:textId="77777777" w:rsidR="00E44796" w:rsidRPr="00C17C06" w:rsidRDefault="00592772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984" w:type="dxa"/>
            <w:vAlign w:val="center"/>
          </w:tcPr>
          <w:p w14:paraId="45194749" w14:textId="77777777" w:rsidR="00E44796" w:rsidRPr="00C17C06" w:rsidRDefault="00592772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984" w:type="dxa"/>
            <w:vAlign w:val="center"/>
          </w:tcPr>
          <w:p w14:paraId="75D0A384" w14:textId="77777777" w:rsidR="00E44796" w:rsidRPr="00C17C06" w:rsidRDefault="00592772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</w:tr>
      <w:tr w:rsidR="00E44796" w:rsidRPr="00304E84" w14:paraId="73FBC9C5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7A7EEB84" w14:textId="77777777" w:rsidR="00E44796" w:rsidRPr="009B5F89" w:rsidRDefault="00E44796" w:rsidP="00BC2C16">
            <w:pPr>
              <w:rPr>
                <w:rFonts w:eastAsia="Calibri" w:cs="Arial"/>
                <w:b/>
                <w:color w:val="000000"/>
                <w:sz w:val="20"/>
                <w:szCs w:val="20"/>
                <w:lang w:val="en-GB" w:eastAsia="en-US"/>
              </w:rPr>
            </w:pPr>
            <w:r w:rsidRPr="009B5F89">
              <w:rPr>
                <w:rFonts w:eastAsia="Calibri" w:cs="Arial"/>
                <w:b/>
                <w:color w:val="000000"/>
                <w:sz w:val="20"/>
                <w:szCs w:val="20"/>
                <w:lang w:val="en-GB" w:eastAsia="en-US"/>
              </w:rPr>
              <w:t>Cohabiting with partner, yes, % (</w:t>
            </w:r>
            <w:r w:rsidRPr="009B5F89">
              <w:rPr>
                <w:rFonts w:eastAsia="Calibri" w:cs="Arial"/>
                <w:b/>
                <w:i/>
                <w:sz w:val="20"/>
                <w:szCs w:val="20"/>
                <w:lang w:val="en-GB" w:eastAsia="en-US"/>
              </w:rPr>
              <w:t>N</w:t>
            </w:r>
            <w:r w:rsidRPr="009B5F89">
              <w:rPr>
                <w:rFonts w:eastAsia="Calibri" w:cs="Arial"/>
                <w:b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721E1C96" w14:textId="01A7FD61" w:rsidR="00E44796" w:rsidRPr="00625487" w:rsidRDefault="00091515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091515">
              <w:rPr>
                <w:rFonts w:eastAsia="Calibri" w:cs="Arial"/>
                <w:sz w:val="20"/>
                <w:szCs w:val="20"/>
                <w:lang w:val="en-US" w:eastAsia="en-US"/>
              </w:rPr>
              <w:t>57.0 (540)</w:t>
            </w:r>
          </w:p>
        </w:tc>
        <w:tc>
          <w:tcPr>
            <w:tcW w:w="1984" w:type="dxa"/>
            <w:vAlign w:val="center"/>
          </w:tcPr>
          <w:p w14:paraId="083BAD97" w14:textId="77777777" w:rsidR="00E44796" w:rsidRPr="00625487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ED549C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64.7 </w:t>
            </w:r>
            <w:r>
              <w:rPr>
                <w:rFonts w:eastAsia="Calibri" w:cs="Arial"/>
                <w:sz w:val="20"/>
                <w:szCs w:val="20"/>
                <w:lang w:val="en-US" w:eastAsia="en-US"/>
              </w:rPr>
              <w:t>(</w:t>
            </w:r>
            <w:r w:rsidRPr="00ED549C">
              <w:rPr>
                <w:rFonts w:eastAsia="Calibri" w:cs="Arial"/>
                <w:sz w:val="20"/>
                <w:szCs w:val="20"/>
                <w:lang w:val="en-US" w:eastAsia="en-US"/>
              </w:rPr>
              <w:t>368</w:t>
            </w:r>
            <w:r>
              <w:rPr>
                <w:rFonts w:eastAsia="Calibri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747F4083" w14:textId="77777777" w:rsidR="00E44796" w:rsidRPr="00625487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E109EE">
              <w:rPr>
                <w:rFonts w:eastAsia="Calibri" w:cs="Arial"/>
                <w:sz w:val="20"/>
                <w:szCs w:val="20"/>
                <w:lang w:val="en-US" w:eastAsia="en-US"/>
              </w:rPr>
              <w:t>62.1</w:t>
            </w:r>
            <w:r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 (</w:t>
            </w:r>
            <w:r w:rsidRPr="00E109EE">
              <w:rPr>
                <w:rFonts w:eastAsia="Calibri" w:cs="Arial"/>
                <w:sz w:val="20"/>
                <w:szCs w:val="20"/>
                <w:lang w:val="en-US" w:eastAsia="en-US"/>
              </w:rPr>
              <w:t>702</w:t>
            </w:r>
            <w:r>
              <w:rPr>
                <w:rFonts w:eastAsia="Calibri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50DAC671" w14:textId="77777777" w:rsidR="00E44796" w:rsidRPr="00C17C06" w:rsidRDefault="00E44796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59.4 (626)</w:t>
            </w:r>
          </w:p>
        </w:tc>
      </w:tr>
      <w:tr w:rsidR="00E44796" w:rsidRPr="00304E84" w14:paraId="6E26DA0A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1D7879EA" w14:textId="77777777" w:rsidR="00E44796" w:rsidRPr="009B5F89" w:rsidRDefault="00E44796" w:rsidP="00BC2C16">
            <w:pPr>
              <w:ind w:left="318"/>
              <w:rPr>
                <w:rFonts w:eastAsia="Calibri" w:cs="Arial"/>
                <w:color w:val="000000"/>
                <w:sz w:val="20"/>
                <w:szCs w:val="20"/>
                <w:lang w:val="en-GB" w:eastAsia="en-US"/>
              </w:rPr>
            </w:pPr>
            <w:r w:rsidRPr="009B5F89">
              <w:rPr>
                <w:rFonts w:eastAsia="Calibri" w:cs="Arial"/>
                <w:i/>
                <w:color w:val="000000"/>
                <w:sz w:val="20"/>
                <w:szCs w:val="20"/>
                <w:lang w:val="en-GB" w:eastAsia="en-US"/>
              </w:rPr>
              <w:t>N</w:t>
            </w:r>
            <w:r w:rsidRPr="009B5F89">
              <w:rPr>
                <w:rFonts w:eastAsia="Calibri" w:cs="Arial"/>
                <w:color w:val="000000"/>
                <w:sz w:val="20"/>
                <w:szCs w:val="20"/>
                <w:lang w:val="en-GB" w:eastAsia="en-US"/>
              </w:rPr>
              <w:t xml:space="preserve"> missing</w:t>
            </w:r>
          </w:p>
        </w:tc>
        <w:tc>
          <w:tcPr>
            <w:tcW w:w="1984" w:type="dxa"/>
            <w:vAlign w:val="center"/>
          </w:tcPr>
          <w:p w14:paraId="31E9B67D" w14:textId="1AEABE8C" w:rsidR="00E44796" w:rsidRPr="005B41BA" w:rsidRDefault="00765507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984" w:type="dxa"/>
            <w:vAlign w:val="center"/>
          </w:tcPr>
          <w:p w14:paraId="6E0AA0E4" w14:textId="77777777" w:rsidR="00E44796" w:rsidRPr="00ED549C" w:rsidRDefault="00592772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984" w:type="dxa"/>
            <w:vAlign w:val="center"/>
          </w:tcPr>
          <w:p w14:paraId="28CB2F9C" w14:textId="77777777" w:rsidR="00E44796" w:rsidRPr="00E109EE" w:rsidRDefault="00592772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984" w:type="dxa"/>
            <w:vAlign w:val="center"/>
          </w:tcPr>
          <w:p w14:paraId="15EE32FD" w14:textId="77777777" w:rsidR="00E44796" w:rsidRPr="00C17C06" w:rsidRDefault="00592772" w:rsidP="00E0129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</w:tr>
      <w:tr w:rsidR="007242AD" w:rsidRPr="00304E84" w14:paraId="27DE8EB1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6387B26F" w14:textId="77777777" w:rsidR="007242AD" w:rsidRPr="00625487" w:rsidRDefault="007242AD" w:rsidP="007242AD">
            <w:pPr>
              <w:rPr>
                <w:rFonts w:eastAsia="Calibri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7242AD">
              <w:rPr>
                <w:rFonts w:eastAsia="Calibri" w:cs="Arial"/>
                <w:b/>
                <w:color w:val="000000"/>
                <w:sz w:val="20"/>
                <w:szCs w:val="20"/>
                <w:lang w:val="en-US" w:eastAsia="en-US"/>
              </w:rPr>
              <w:t>Unemployed, yes, % (N)e</w:t>
            </w:r>
          </w:p>
        </w:tc>
        <w:tc>
          <w:tcPr>
            <w:tcW w:w="1984" w:type="dxa"/>
            <w:vAlign w:val="center"/>
          </w:tcPr>
          <w:p w14:paraId="67D52F74" w14:textId="7789AB3A" w:rsidR="007242AD" w:rsidRPr="0067749B" w:rsidRDefault="00091515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091515">
              <w:rPr>
                <w:rFonts w:eastAsia="Calibri" w:cs="Arial"/>
                <w:sz w:val="20"/>
                <w:szCs w:val="20"/>
                <w:lang w:val="en-US" w:eastAsia="en-US"/>
              </w:rPr>
              <w:t>3.1 (84)</w:t>
            </w:r>
          </w:p>
        </w:tc>
        <w:tc>
          <w:tcPr>
            <w:tcW w:w="1984" w:type="dxa"/>
            <w:vAlign w:val="center"/>
          </w:tcPr>
          <w:p w14:paraId="788A5AE4" w14:textId="4215ECB3" w:rsidR="007242AD" w:rsidRPr="00C17C06" w:rsidRDefault="00D02637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8.1</w:t>
            </w:r>
            <w:r w:rsidR="007242AD" w:rsidRPr="00C17C06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 (</w:t>
            </w:r>
            <w:r w:rsidR="00625051">
              <w:rPr>
                <w:rFonts w:eastAsia="Calibri" w:cs="Arial"/>
                <w:sz w:val="20"/>
                <w:szCs w:val="20"/>
                <w:lang w:val="en-US" w:eastAsia="en-US"/>
              </w:rPr>
              <w:t>46</w:t>
            </w:r>
            <w:r w:rsidR="007242AD"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6ECDD04A" w14:textId="67D748B7" w:rsidR="007242AD" w:rsidRPr="00C17C06" w:rsidRDefault="002F670C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7.2 </w:t>
            </w:r>
            <w:r w:rsidR="007242AD">
              <w:rPr>
                <w:rFonts w:eastAsia="Calibri" w:cs="Arial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 w:cs="Arial"/>
                <w:sz w:val="20"/>
                <w:szCs w:val="20"/>
                <w:lang w:val="en-US" w:eastAsia="en-US"/>
              </w:rPr>
              <w:t>81</w:t>
            </w:r>
            <w:r w:rsidR="007242AD">
              <w:rPr>
                <w:rFonts w:eastAsia="Calibri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68BCA3A3" w14:textId="2F6C5AA2" w:rsidR="007242AD" w:rsidRPr="00F607D5" w:rsidRDefault="00625051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9.3</w:t>
            </w:r>
            <w:r w:rsidR="007242AD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 w:cs="Arial"/>
                <w:sz w:val="20"/>
                <w:szCs w:val="20"/>
                <w:lang w:val="en-US" w:eastAsia="en-US"/>
              </w:rPr>
              <w:t>98</w:t>
            </w:r>
            <w:r w:rsidR="007242AD">
              <w:rPr>
                <w:rFonts w:eastAsia="Calibri" w:cs="Arial"/>
                <w:sz w:val="20"/>
                <w:szCs w:val="20"/>
                <w:lang w:val="en-US" w:eastAsia="en-US"/>
              </w:rPr>
              <w:t>)</w:t>
            </w:r>
          </w:p>
        </w:tc>
      </w:tr>
      <w:tr w:rsidR="007242AD" w:rsidRPr="00304E84" w14:paraId="383D59E7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2014D40D" w14:textId="77777777" w:rsidR="007242AD" w:rsidRPr="009C7FC3" w:rsidRDefault="007242AD" w:rsidP="007242AD">
            <w:pPr>
              <w:ind w:left="318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9B5F89">
              <w:rPr>
                <w:rFonts w:eastAsia="Calibri" w:cs="Arial"/>
                <w:bCs/>
                <w:i/>
                <w:sz w:val="20"/>
                <w:szCs w:val="20"/>
                <w:lang w:val="en-GB" w:eastAsia="en-US"/>
              </w:rPr>
              <w:t>N</w:t>
            </w:r>
            <w:r w:rsidRPr="009B5F89">
              <w:rPr>
                <w:rFonts w:eastAsia="Calibri" w:cs="Arial"/>
                <w:bCs/>
                <w:sz w:val="20"/>
                <w:szCs w:val="20"/>
                <w:lang w:val="en-GB" w:eastAsia="en-US"/>
              </w:rPr>
              <w:t xml:space="preserve"> missing</w:t>
            </w:r>
          </w:p>
        </w:tc>
        <w:tc>
          <w:tcPr>
            <w:tcW w:w="1984" w:type="dxa"/>
            <w:vAlign w:val="center"/>
          </w:tcPr>
          <w:p w14:paraId="5A17AF98" w14:textId="2CA834B0" w:rsidR="007242AD" w:rsidRPr="0067749B" w:rsidRDefault="00091515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091515">
              <w:rPr>
                <w:rFonts w:eastAsia="Calibri" w:cs="Arial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1984" w:type="dxa"/>
            <w:vAlign w:val="center"/>
          </w:tcPr>
          <w:p w14:paraId="59B82EE3" w14:textId="77777777" w:rsidR="007242AD" w:rsidRPr="00C17C06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984" w:type="dxa"/>
            <w:vAlign w:val="center"/>
          </w:tcPr>
          <w:p w14:paraId="09EB9E0C" w14:textId="77777777" w:rsidR="007242AD" w:rsidRPr="00C17C06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984" w:type="dxa"/>
            <w:vAlign w:val="center"/>
          </w:tcPr>
          <w:p w14:paraId="2F1AF532" w14:textId="77777777" w:rsidR="007242AD" w:rsidRPr="00C17C06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</w:tr>
      <w:tr w:rsidR="007242AD" w:rsidRPr="00304E84" w14:paraId="50A26B11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24AECB7C" w14:textId="77777777" w:rsidR="007242AD" w:rsidRPr="009B5F89" w:rsidRDefault="007242AD" w:rsidP="007242AD">
            <w:pPr>
              <w:rPr>
                <w:rFonts w:eastAsia="Calibri" w:cs="Arial"/>
                <w:b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Calibri" w:cs="Arial"/>
                <w:b/>
                <w:color w:val="000000"/>
                <w:sz w:val="20"/>
                <w:szCs w:val="20"/>
                <w:lang w:val="en-GB" w:eastAsia="en-US"/>
              </w:rPr>
              <w:t>Education</w:t>
            </w:r>
            <w:r w:rsidRPr="009B5F89">
              <w:rPr>
                <w:rFonts w:eastAsia="Calibri" w:cs="Arial"/>
                <w:b/>
                <w:color w:val="000000"/>
                <w:sz w:val="20"/>
                <w:szCs w:val="20"/>
                <w:lang w:val="en-GB" w:eastAsia="en-US"/>
              </w:rPr>
              <w:t>, % (</w:t>
            </w:r>
            <w:r w:rsidRPr="009B5F89">
              <w:rPr>
                <w:rFonts w:eastAsia="Calibri" w:cs="Arial"/>
                <w:b/>
                <w:i/>
                <w:sz w:val="20"/>
                <w:szCs w:val="20"/>
                <w:lang w:val="en-GB" w:eastAsia="en-US"/>
              </w:rPr>
              <w:t>N</w:t>
            </w:r>
            <w:r w:rsidRPr="009B5F89">
              <w:rPr>
                <w:rFonts w:eastAsia="Calibri" w:cs="Arial"/>
                <w:b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60C12258" w14:textId="77777777" w:rsidR="007242AD" w:rsidRPr="00625487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vAlign w:val="center"/>
          </w:tcPr>
          <w:p w14:paraId="6C4F830D" w14:textId="77777777" w:rsidR="007242AD" w:rsidRPr="00625487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vAlign w:val="center"/>
          </w:tcPr>
          <w:p w14:paraId="416377F1" w14:textId="77777777" w:rsidR="007242AD" w:rsidRPr="00625487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dxa"/>
            <w:vAlign w:val="center"/>
          </w:tcPr>
          <w:p w14:paraId="1FFD39E3" w14:textId="77777777" w:rsidR="007242AD" w:rsidRPr="00625487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</w:p>
        </w:tc>
      </w:tr>
      <w:tr w:rsidR="00F13055" w:rsidRPr="00304E84" w14:paraId="62D2B45A" w14:textId="77777777" w:rsidTr="000E16EC">
        <w:trPr>
          <w:trHeight w:val="76"/>
        </w:trPr>
        <w:tc>
          <w:tcPr>
            <w:tcW w:w="2268" w:type="dxa"/>
            <w:vAlign w:val="center"/>
          </w:tcPr>
          <w:p w14:paraId="01F24E76" w14:textId="77777777" w:rsidR="00F13055" w:rsidRPr="00625487" w:rsidRDefault="00F13055" w:rsidP="00F13055">
            <w:pPr>
              <w:ind w:left="284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low</w:t>
            </w:r>
            <w:r w:rsidRPr="00625487"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 xml:space="preserve">(9 years, </w:t>
            </w:r>
            <w:r w:rsidRPr="00625487"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“</w:t>
            </w:r>
            <w:proofErr w:type="spellStart"/>
            <w:proofErr w:type="gramStart"/>
            <w:r w:rsidRPr="00625487"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Hauptschule</w:t>
            </w:r>
            <w:proofErr w:type="spellEnd"/>
            <w:r w:rsidRPr="00625487"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“</w:t>
            </w:r>
            <w:proofErr w:type="gramEnd"/>
            <w:r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47B8ABD4" w14:textId="626B23B9" w:rsidR="00F13055" w:rsidRPr="00625487" w:rsidRDefault="00F13055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14.0</w:t>
            </w:r>
            <w:r w:rsidRPr="00CF201F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 (1</w:t>
            </w:r>
            <w:r>
              <w:rPr>
                <w:rFonts w:eastAsia="Calibri" w:cs="Arial"/>
                <w:sz w:val="20"/>
                <w:szCs w:val="20"/>
                <w:lang w:val="en-US" w:eastAsia="en-US"/>
              </w:rPr>
              <w:t>3</w:t>
            </w:r>
            <w:r w:rsidRPr="00CF201F">
              <w:rPr>
                <w:rFonts w:eastAsia="Calibri" w:cs="Arial"/>
                <w:sz w:val="20"/>
                <w:szCs w:val="20"/>
                <w:lang w:val="en-US" w:eastAsia="en-US"/>
              </w:rPr>
              <w:t>3)</w:t>
            </w:r>
          </w:p>
        </w:tc>
        <w:tc>
          <w:tcPr>
            <w:tcW w:w="1984" w:type="dxa"/>
            <w:vAlign w:val="center"/>
          </w:tcPr>
          <w:p w14:paraId="12A4CF3E" w14:textId="1F2AB2BE" w:rsidR="00F13055" w:rsidRPr="009E3B50" w:rsidRDefault="00F13055" w:rsidP="009E3B50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9E3B50">
              <w:rPr>
                <w:rFonts w:eastAsia="Calibri" w:cs="Arial"/>
                <w:sz w:val="20"/>
                <w:szCs w:val="20"/>
                <w:lang w:val="en-US" w:eastAsia="en-US"/>
              </w:rPr>
              <w:t>3</w:t>
            </w:r>
            <w:r w:rsidR="009E3B50" w:rsidRPr="009E3B50">
              <w:rPr>
                <w:rFonts w:eastAsia="Calibri" w:cs="Arial"/>
                <w:sz w:val="20"/>
                <w:szCs w:val="20"/>
                <w:lang w:val="en-US" w:eastAsia="en-US"/>
              </w:rPr>
              <w:t>6.7</w:t>
            </w:r>
            <w:r w:rsidRPr="009E3B50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 (</w:t>
            </w:r>
            <w:r w:rsidR="009E3B50" w:rsidRPr="009E3B50">
              <w:rPr>
                <w:rFonts w:eastAsia="Calibri" w:cs="Arial"/>
                <w:sz w:val="20"/>
                <w:szCs w:val="20"/>
                <w:lang w:val="en-US" w:eastAsia="en-US"/>
              </w:rPr>
              <w:t>209</w:t>
            </w:r>
            <w:r w:rsidRPr="009E3B50">
              <w:rPr>
                <w:rFonts w:eastAsia="Calibri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57AF453B" w14:textId="6D6FBE6E" w:rsidR="00F13055" w:rsidRPr="00C17C06" w:rsidRDefault="00393AAF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37.4</w:t>
            </w:r>
            <w:r w:rsidR="00F13055" w:rsidRPr="00C17C06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 w:cs="Arial"/>
                <w:sz w:val="20"/>
                <w:szCs w:val="20"/>
                <w:lang w:val="en-US" w:eastAsia="en-US"/>
              </w:rPr>
              <w:t>423</w:t>
            </w:r>
            <w:r w:rsidR="00F13055"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79FFBBC0" w14:textId="72CDDCA5" w:rsidR="00F13055" w:rsidRPr="00C17C06" w:rsidRDefault="00F13055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3</w:t>
            </w:r>
            <w:r w:rsidR="00833D0D">
              <w:rPr>
                <w:rFonts w:eastAsia="Calibri" w:cs="Arial"/>
                <w:sz w:val="20"/>
                <w:szCs w:val="20"/>
                <w:lang w:val="en-US" w:eastAsia="en-US"/>
              </w:rPr>
              <w:t>6.1</w:t>
            </w: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 (3</w:t>
            </w:r>
            <w:r w:rsidR="00866393">
              <w:rPr>
                <w:rFonts w:eastAsia="Calibri" w:cs="Arial"/>
                <w:sz w:val="20"/>
                <w:szCs w:val="20"/>
                <w:lang w:val="en-US" w:eastAsia="en-US"/>
              </w:rPr>
              <w:t>80</w:t>
            </w: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)</w:t>
            </w:r>
          </w:p>
        </w:tc>
      </w:tr>
      <w:tr w:rsidR="00F13055" w:rsidRPr="00304E84" w14:paraId="67F135BE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485DC76C" w14:textId="77777777" w:rsidR="00F13055" w:rsidRPr="003427EF" w:rsidRDefault="00F13055" w:rsidP="00F13055">
            <w:pPr>
              <w:ind w:left="284"/>
              <w:rPr>
                <w:rFonts w:eastAsia="Calibri" w:cs="Arial"/>
                <w:bCs/>
                <w:sz w:val="20"/>
                <w:szCs w:val="20"/>
                <w:lang w:val="en-US" w:eastAsia="en-US"/>
              </w:rPr>
            </w:pPr>
            <w:r w:rsidRPr="00625487"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 xml:space="preserve">moderate </w:t>
            </w:r>
            <w:r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 xml:space="preserve">(10 years, </w:t>
            </w:r>
            <w:r w:rsidRPr="00625487"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“</w:t>
            </w:r>
            <w:proofErr w:type="spellStart"/>
            <w:r w:rsidRPr="00625487"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Realschule</w:t>
            </w:r>
            <w:proofErr w:type="spellEnd"/>
            <w:r w:rsidRPr="00625487"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”</w:t>
            </w:r>
            <w:r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50B85532" w14:textId="7E1177CF" w:rsidR="00F13055" w:rsidRPr="00625487" w:rsidRDefault="00F13055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27.0</w:t>
            </w:r>
            <w:r w:rsidRPr="00CF201F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 (256)</w:t>
            </w:r>
          </w:p>
        </w:tc>
        <w:tc>
          <w:tcPr>
            <w:tcW w:w="1984" w:type="dxa"/>
            <w:vAlign w:val="center"/>
          </w:tcPr>
          <w:p w14:paraId="4AA94CA2" w14:textId="77777777" w:rsidR="00F13055" w:rsidRPr="009E3B50" w:rsidRDefault="00F13055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9E3B50">
              <w:rPr>
                <w:rFonts w:eastAsia="Calibri" w:cs="Arial"/>
                <w:sz w:val="20"/>
                <w:szCs w:val="20"/>
                <w:lang w:val="en-US" w:eastAsia="en-US"/>
              </w:rPr>
              <w:t>45.3 (258)</w:t>
            </w:r>
          </w:p>
        </w:tc>
        <w:tc>
          <w:tcPr>
            <w:tcW w:w="1984" w:type="dxa"/>
            <w:vAlign w:val="center"/>
          </w:tcPr>
          <w:p w14:paraId="5BEDCB26" w14:textId="77777777" w:rsidR="00F13055" w:rsidRPr="00C17C06" w:rsidRDefault="00F13055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44.3 (501)</w:t>
            </w:r>
          </w:p>
        </w:tc>
        <w:tc>
          <w:tcPr>
            <w:tcW w:w="1984" w:type="dxa"/>
            <w:vAlign w:val="center"/>
          </w:tcPr>
          <w:p w14:paraId="4C976B03" w14:textId="77777777" w:rsidR="00F13055" w:rsidRPr="00C17C06" w:rsidRDefault="00F13055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45.2 (476)</w:t>
            </w:r>
          </w:p>
        </w:tc>
      </w:tr>
      <w:tr w:rsidR="00F13055" w:rsidRPr="00304E84" w14:paraId="3C5606B9" w14:textId="77777777" w:rsidTr="000E16EC">
        <w:trPr>
          <w:trHeight w:val="311"/>
        </w:trPr>
        <w:tc>
          <w:tcPr>
            <w:tcW w:w="2268" w:type="dxa"/>
            <w:vAlign w:val="center"/>
          </w:tcPr>
          <w:p w14:paraId="2BA7AA31" w14:textId="77777777" w:rsidR="00F13055" w:rsidRPr="003427EF" w:rsidRDefault="00F13055" w:rsidP="00F13055">
            <w:pPr>
              <w:ind w:left="284"/>
              <w:rPr>
                <w:rFonts w:eastAsia="Calibri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high (</w:t>
            </w:r>
            <w:r w:rsidRPr="003427EF"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12–13 years,</w:t>
            </w:r>
            <w:r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 xml:space="preserve"> “</w:t>
            </w:r>
            <w:r w:rsidRPr="00625487"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Abitur”</w:t>
            </w:r>
            <w:r>
              <w:rPr>
                <w:rFonts w:eastAsia="Calibri" w:cs="Arial"/>
                <w:b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vAlign w:val="center"/>
          </w:tcPr>
          <w:p w14:paraId="5A38F06B" w14:textId="29FF7CE6" w:rsidR="00F13055" w:rsidRPr="00625487" w:rsidRDefault="00F13055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59.0</w:t>
            </w:r>
            <w:r w:rsidRPr="00CF201F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 (560)</w:t>
            </w:r>
          </w:p>
        </w:tc>
        <w:tc>
          <w:tcPr>
            <w:tcW w:w="1984" w:type="dxa"/>
            <w:vAlign w:val="center"/>
          </w:tcPr>
          <w:p w14:paraId="556C11CF" w14:textId="77777777" w:rsidR="00F13055" w:rsidRPr="009E3B50" w:rsidRDefault="00F13055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9E3B50">
              <w:rPr>
                <w:rFonts w:eastAsia="Calibri" w:cs="Arial"/>
                <w:sz w:val="20"/>
                <w:szCs w:val="20"/>
                <w:lang w:val="en-US" w:eastAsia="en-US"/>
              </w:rPr>
              <w:t>17.9 (102)</w:t>
            </w:r>
          </w:p>
        </w:tc>
        <w:tc>
          <w:tcPr>
            <w:tcW w:w="1984" w:type="dxa"/>
            <w:vAlign w:val="center"/>
          </w:tcPr>
          <w:p w14:paraId="2DF42358" w14:textId="77777777" w:rsidR="00F13055" w:rsidRPr="00C17C06" w:rsidRDefault="00F13055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18.2 (206)</w:t>
            </w:r>
          </w:p>
        </w:tc>
        <w:tc>
          <w:tcPr>
            <w:tcW w:w="1984" w:type="dxa"/>
            <w:vAlign w:val="center"/>
          </w:tcPr>
          <w:p w14:paraId="09FCA517" w14:textId="77777777" w:rsidR="00F13055" w:rsidRPr="00C17C06" w:rsidRDefault="00F13055" w:rsidP="00F13055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C17C06">
              <w:rPr>
                <w:rFonts w:eastAsia="Calibri" w:cs="Arial"/>
                <w:sz w:val="20"/>
                <w:szCs w:val="20"/>
                <w:lang w:val="en-US" w:eastAsia="en-US"/>
              </w:rPr>
              <w:t>18.8 (198)</w:t>
            </w:r>
          </w:p>
        </w:tc>
      </w:tr>
      <w:tr w:rsidR="007242AD" w:rsidRPr="00304E84" w14:paraId="6DD1A574" w14:textId="77777777" w:rsidTr="000E16EC">
        <w:trPr>
          <w:trHeight w:val="289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44289BC" w14:textId="77777777" w:rsidR="007242AD" w:rsidRPr="00625487" w:rsidRDefault="007242AD" w:rsidP="007242AD">
            <w:pPr>
              <w:ind w:firstLine="284"/>
              <w:rPr>
                <w:rFonts w:eastAsia="Calibri" w:cs="Arial"/>
                <w:bCs/>
                <w:sz w:val="20"/>
                <w:szCs w:val="20"/>
                <w:lang w:val="en-US" w:eastAsia="en-US"/>
              </w:rPr>
            </w:pPr>
            <w:r w:rsidRPr="009B5F89">
              <w:rPr>
                <w:rFonts w:eastAsia="Calibri" w:cs="Arial"/>
                <w:bCs/>
                <w:i/>
                <w:sz w:val="20"/>
                <w:szCs w:val="20"/>
                <w:lang w:val="en-GB" w:eastAsia="en-US"/>
              </w:rPr>
              <w:lastRenderedPageBreak/>
              <w:t>N</w:t>
            </w:r>
            <w:r w:rsidRPr="009B5F89">
              <w:rPr>
                <w:rFonts w:eastAsia="Calibri" w:cs="Arial"/>
                <w:bCs/>
                <w:sz w:val="20"/>
                <w:szCs w:val="20"/>
                <w:lang w:val="en-GB" w:eastAsia="en-US"/>
              </w:rPr>
              <w:t xml:space="preserve"> missing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7AAD554" w14:textId="77777777" w:rsidR="007242AD" w:rsidRPr="00C17C06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FC6BDCD" w14:textId="77777777" w:rsidR="007242AD" w:rsidRPr="00C17C06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66C237C" w14:textId="77777777" w:rsidR="007242AD" w:rsidRPr="00C17C06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D9A26DD" w14:textId="77777777" w:rsidR="007242AD" w:rsidRPr="00C17C06" w:rsidRDefault="007242AD" w:rsidP="007242AD">
            <w:pPr>
              <w:jc w:val="center"/>
              <w:rPr>
                <w:rFonts w:eastAsia="Calibri" w:cs="Arial"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sz w:val="20"/>
                <w:szCs w:val="20"/>
                <w:lang w:val="en-US" w:eastAsia="en-US"/>
              </w:rPr>
              <w:t>0</w:t>
            </w:r>
          </w:p>
        </w:tc>
      </w:tr>
    </w:tbl>
    <w:p w14:paraId="1EC543AF" w14:textId="77777777" w:rsidR="004D01C9" w:rsidRDefault="004D01C9" w:rsidP="004D01C9">
      <w:pPr>
        <w:rPr>
          <w:rFonts w:eastAsia="Calibri" w:cs="Arial"/>
          <w:b/>
          <w:sz w:val="20"/>
          <w:szCs w:val="20"/>
          <w:lang w:val="en-GB" w:eastAsia="en-US"/>
        </w:rPr>
      </w:pPr>
    </w:p>
    <w:p w14:paraId="189906DC" w14:textId="4F308B97" w:rsidR="00C26283" w:rsidRDefault="00C26283" w:rsidP="004D01C9">
      <w:pPr>
        <w:rPr>
          <w:rFonts w:eastAsia="Calibri" w:cs="Arial"/>
          <w:sz w:val="20"/>
          <w:szCs w:val="20"/>
          <w:lang w:val="en-GB" w:eastAsia="en-US"/>
        </w:rPr>
      </w:pPr>
      <w:r>
        <w:rPr>
          <w:rFonts w:eastAsia="Calibri" w:cs="Arial"/>
          <w:sz w:val="20"/>
          <w:szCs w:val="20"/>
          <w:lang w:val="en-GB" w:eastAsia="en-US"/>
        </w:rPr>
        <w:t xml:space="preserve">Representative </w:t>
      </w:r>
      <w:r w:rsidRPr="00C26283">
        <w:rPr>
          <w:rFonts w:eastAsia="Calibri" w:cs="Arial"/>
          <w:sz w:val="20"/>
          <w:szCs w:val="20"/>
          <w:lang w:val="en-GB" w:eastAsia="en-US"/>
        </w:rPr>
        <w:t>control groups 2006: depression (PHQ8, suicidality), somatic distress (PHQ-15); REP 2008: generalized anxiety (GAD-2), social anxiety (Mini-SPIN); REP 2010: sleep disorders (Jenkins Sleep Scale)</w:t>
      </w:r>
    </w:p>
    <w:p w14:paraId="3CC3853E" w14:textId="76387A0D" w:rsidR="006F3BC6" w:rsidRDefault="006F3BC6">
      <w:pPr>
        <w:spacing w:after="200" w:line="276" w:lineRule="auto"/>
        <w:rPr>
          <w:rFonts w:eastAsia="Calibri" w:cs="Arial"/>
          <w:sz w:val="20"/>
          <w:szCs w:val="20"/>
          <w:lang w:val="en-GB" w:eastAsia="en-US"/>
        </w:rPr>
      </w:pPr>
      <w:r>
        <w:rPr>
          <w:rFonts w:eastAsia="Calibri" w:cs="Arial"/>
          <w:sz w:val="20"/>
          <w:szCs w:val="20"/>
          <w:lang w:val="en-GB" w:eastAsia="en-US"/>
        </w:rPr>
        <w:br w:type="page"/>
      </w:r>
      <w:bookmarkStart w:id="0" w:name="_GoBack"/>
      <w:bookmarkEnd w:id="0"/>
    </w:p>
    <w:p w14:paraId="74076471" w14:textId="577D40A8" w:rsidR="006F3BC6" w:rsidRDefault="006F3BC6" w:rsidP="006F3BC6">
      <w:pPr>
        <w:rPr>
          <w:rFonts w:eastAsia="Calibri" w:cs="Arial"/>
          <w:b/>
          <w:sz w:val="20"/>
          <w:szCs w:val="20"/>
          <w:lang w:val="en-US" w:eastAsia="en-US"/>
        </w:rPr>
      </w:pPr>
      <w:r>
        <w:rPr>
          <w:rFonts w:eastAsia="Calibri" w:cs="Arial"/>
          <w:b/>
          <w:sz w:val="20"/>
          <w:szCs w:val="20"/>
          <w:lang w:val="en-US" w:eastAsia="en-US"/>
        </w:rPr>
        <w:lastRenderedPageBreak/>
        <w:t xml:space="preserve">Suppl Table 2. </w:t>
      </w:r>
      <w:r w:rsidR="003D4CA3">
        <w:rPr>
          <w:rFonts w:eastAsia="Calibri" w:cs="Arial"/>
          <w:b/>
          <w:sz w:val="20"/>
          <w:szCs w:val="20"/>
          <w:lang w:val="en-US" w:eastAsia="en-US"/>
        </w:rPr>
        <w:t>P</w:t>
      </w:r>
      <w:r w:rsidR="003D4CA3" w:rsidRPr="003D4CA3">
        <w:rPr>
          <w:rFonts w:eastAsia="Calibri" w:cs="Arial"/>
          <w:b/>
          <w:sz w:val="20"/>
          <w:szCs w:val="20"/>
          <w:lang w:val="en-US" w:eastAsia="en-US"/>
        </w:rPr>
        <w:t>revalence</w:t>
      </w:r>
      <w:r w:rsidR="008C4CC0">
        <w:rPr>
          <w:rFonts w:eastAsia="Calibri" w:cs="Arial"/>
          <w:b/>
          <w:sz w:val="20"/>
          <w:szCs w:val="20"/>
          <w:lang w:val="en-US" w:eastAsia="en-US"/>
        </w:rPr>
        <w:t xml:space="preserve"> in %</w:t>
      </w:r>
      <w:r w:rsidR="003E2462">
        <w:rPr>
          <w:rFonts w:eastAsia="Calibri" w:cs="Arial"/>
          <w:b/>
          <w:sz w:val="20"/>
          <w:szCs w:val="20"/>
          <w:lang w:val="en-US" w:eastAsia="en-US"/>
        </w:rPr>
        <w:t xml:space="preserve"> </w:t>
      </w:r>
      <w:r w:rsidR="00AF6A1F">
        <w:rPr>
          <w:rFonts w:eastAsia="Calibri" w:cs="Arial"/>
          <w:b/>
          <w:sz w:val="20"/>
          <w:szCs w:val="20"/>
          <w:lang w:val="en-US" w:eastAsia="en-US"/>
        </w:rPr>
        <w:t>[</w:t>
      </w:r>
      <w:r w:rsidR="003E2462">
        <w:rPr>
          <w:rFonts w:eastAsia="Calibri" w:cs="Arial"/>
          <w:b/>
          <w:sz w:val="20"/>
          <w:szCs w:val="20"/>
          <w:lang w:val="en-US" w:eastAsia="en-US"/>
        </w:rPr>
        <w:t>CI</w:t>
      </w:r>
      <w:r w:rsidR="003E2462" w:rsidRPr="003D4CA3">
        <w:rPr>
          <w:rFonts w:eastAsia="Calibri" w:cs="Arial"/>
          <w:b/>
          <w:sz w:val="20"/>
          <w:szCs w:val="20"/>
          <w:vertAlign w:val="subscript"/>
          <w:lang w:val="en-US" w:eastAsia="en-US"/>
        </w:rPr>
        <w:t>95%</w:t>
      </w:r>
      <w:r w:rsidR="008C4CC0" w:rsidRPr="008C4CC0">
        <w:rPr>
          <w:rFonts w:eastAsia="Calibri" w:cs="Arial"/>
          <w:b/>
          <w:sz w:val="20"/>
          <w:szCs w:val="20"/>
          <w:lang w:val="en-US" w:eastAsia="en-US"/>
        </w:rPr>
        <w:t>]</w:t>
      </w:r>
      <w:r w:rsidR="003D4CA3" w:rsidRPr="003D4CA3">
        <w:rPr>
          <w:rFonts w:eastAsia="Calibri" w:cs="Arial"/>
          <w:b/>
          <w:sz w:val="20"/>
          <w:szCs w:val="20"/>
          <w:lang w:val="en-US" w:eastAsia="en-US"/>
        </w:rPr>
        <w:t xml:space="preserve"> of mental distress among survivors</w:t>
      </w:r>
      <w:r w:rsidR="003E2462">
        <w:rPr>
          <w:rFonts w:eastAsia="Calibri" w:cs="Arial"/>
          <w:b/>
          <w:sz w:val="20"/>
          <w:szCs w:val="20"/>
          <w:lang w:val="en-US" w:eastAsia="en-US"/>
        </w:rPr>
        <w:t xml:space="preserve"> and </w:t>
      </w:r>
      <w:r w:rsidR="00C1406B">
        <w:rPr>
          <w:rFonts w:eastAsia="Calibri" w:cs="Arial"/>
          <w:b/>
          <w:sz w:val="20"/>
          <w:szCs w:val="20"/>
          <w:lang w:val="en-US" w:eastAsia="en-US"/>
        </w:rPr>
        <w:t>controls</w:t>
      </w:r>
      <w:r w:rsidR="003D4CA3" w:rsidRPr="003D4CA3">
        <w:rPr>
          <w:rFonts w:eastAsia="Calibri" w:cs="Arial"/>
          <w:b/>
          <w:sz w:val="20"/>
          <w:szCs w:val="20"/>
          <w:lang w:val="en-US" w:eastAsia="en-US"/>
        </w:rPr>
        <w:t xml:space="preserve"> for men and women</w:t>
      </w:r>
      <w:r w:rsidR="003D4CA3">
        <w:rPr>
          <w:rFonts w:eastAsia="Calibri" w:cs="Arial"/>
          <w:b/>
          <w:sz w:val="20"/>
          <w:szCs w:val="20"/>
          <w:lang w:val="en-US" w:eastAsia="en-US"/>
        </w:rPr>
        <w:t>.</w:t>
      </w:r>
    </w:p>
    <w:p w14:paraId="3149BE21" w14:textId="77777777" w:rsidR="003D4CA3" w:rsidRDefault="003D4CA3" w:rsidP="004D01C9">
      <w:pPr>
        <w:rPr>
          <w:rFonts w:eastAsia="Calibri" w:cs="Arial"/>
          <w:b/>
          <w:sz w:val="20"/>
          <w:szCs w:val="20"/>
          <w:lang w:val="en-US" w:eastAsia="en-US"/>
        </w:rPr>
      </w:pPr>
    </w:p>
    <w:tbl>
      <w:tblPr>
        <w:tblW w:w="10434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268"/>
        <w:gridCol w:w="1361"/>
        <w:gridCol w:w="1361"/>
        <w:gridCol w:w="1361"/>
        <w:gridCol w:w="1361"/>
        <w:gridCol w:w="1361"/>
        <w:gridCol w:w="1361"/>
      </w:tblGrid>
      <w:tr w:rsidR="003E2462" w:rsidRPr="00625487" w14:paraId="7C520DC6" w14:textId="77777777" w:rsidTr="004F3806">
        <w:trPr>
          <w:trHeight w:val="652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7C6310" w14:textId="725FB6C6" w:rsidR="003E2462" w:rsidRPr="003D4CA3" w:rsidRDefault="003E2462" w:rsidP="003D4CA3">
            <w:pPr>
              <w:jc w:val="center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3D4CA3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Mental distres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D6F2D4" w14:textId="17B87DCF" w:rsidR="004F3806" w:rsidRDefault="003E2462" w:rsidP="004F3806">
            <w:pPr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AF6A1F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CVSS</w:t>
            </w:r>
          </w:p>
          <w:p w14:paraId="2F835EA7" w14:textId="3A3F34BC" w:rsidR="003E2462" w:rsidRPr="00AF6A1F" w:rsidRDefault="003E2462" w:rsidP="004F3806">
            <w:pPr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AF6A1F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6FED06" w14:textId="1E28002C" w:rsidR="003E2462" w:rsidRPr="00AF6A1F" w:rsidRDefault="003E2462" w:rsidP="004F3806">
            <w:pPr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AF6A1F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Control total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7334AD" w14:textId="1BBF2114" w:rsidR="004F3806" w:rsidRDefault="003E2462" w:rsidP="004F3806">
            <w:pPr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AF6A1F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CVSS</w:t>
            </w:r>
          </w:p>
          <w:p w14:paraId="7CF13B98" w14:textId="422E8363" w:rsidR="003E2462" w:rsidRPr="00AF6A1F" w:rsidRDefault="003E2462" w:rsidP="004F3806">
            <w:pPr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AF6A1F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A91035" w14:textId="7F9B6143" w:rsidR="003E2462" w:rsidRPr="00AF6A1F" w:rsidRDefault="003E2462" w:rsidP="004F3806">
            <w:pPr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AF6A1F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Control me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866FE9" w14:textId="6B30C1CF" w:rsidR="003E2462" w:rsidRPr="00AF6A1F" w:rsidRDefault="003E2462" w:rsidP="004F3806">
            <w:pPr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AF6A1F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CVSS wome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338373" w14:textId="20D67CD9" w:rsidR="003E2462" w:rsidRPr="00AF6A1F" w:rsidRDefault="003E2462" w:rsidP="004F3806">
            <w:pPr>
              <w:rPr>
                <w:rFonts w:eastAsia="Calibri" w:cs="Arial"/>
                <w:b/>
                <w:i/>
                <w:sz w:val="20"/>
                <w:szCs w:val="20"/>
                <w:lang w:val="en-US" w:eastAsia="en-US"/>
              </w:rPr>
            </w:pPr>
            <w:r w:rsidRPr="00AF6A1F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Controls women</w:t>
            </w:r>
          </w:p>
        </w:tc>
      </w:tr>
      <w:tr w:rsidR="003E2462" w:rsidRPr="00625487" w14:paraId="6C754C66" w14:textId="77777777" w:rsidTr="004F3806">
        <w:trPr>
          <w:trHeight w:val="329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2E7723E" w14:textId="06EF39E9" w:rsidR="003E2462" w:rsidRPr="004E5EF7" w:rsidRDefault="003E2462" w:rsidP="003D4CA3">
            <w:pPr>
              <w:ind w:firstLine="34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4E5EF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Depression </w:t>
            </w:r>
            <w:r w:rsidR="004F3806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br/>
            </w:r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(PHQ-8 ≥ </w:t>
            </w:r>
            <w:proofErr w:type="gramStart"/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>10)</w:t>
            </w:r>
            <w:r w:rsidRPr="0004776C">
              <w:rPr>
                <w:rFonts w:eastAsia="Calibri" w:cs="Arial"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gramEnd"/>
          </w:p>
        </w:tc>
        <w:tc>
          <w:tcPr>
            <w:tcW w:w="1361" w:type="dxa"/>
            <w:vAlign w:val="center"/>
          </w:tcPr>
          <w:p w14:paraId="02E16416" w14:textId="613B850B" w:rsidR="003E2462" w:rsidRPr="00AF6A1F" w:rsidRDefault="003E2462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9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7-11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2B8D20E3" w14:textId="7B840F43" w:rsidR="003E2462" w:rsidRPr="00AF6A1F" w:rsidRDefault="003E2462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4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3-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3416A48B" w14:textId="41F50F56" w:rsidR="003E2462" w:rsidRPr="00AF6A1F" w:rsidRDefault="00372356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7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4-9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320C1EE5" w14:textId="5BDCECCD" w:rsidR="003E2462" w:rsidRPr="00AF6A1F" w:rsidRDefault="00372356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4-9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5DB4956F" w14:textId="4BF56945" w:rsidR="003E2462" w:rsidRPr="00AF6A1F" w:rsidRDefault="00301B1F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12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9-1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5186F900" w14:textId="65E2F7A2" w:rsidR="003E2462" w:rsidRPr="00AF6A1F" w:rsidRDefault="00301B1F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2-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  <w:tr w:rsidR="003E2462" w:rsidRPr="00625487" w14:paraId="5FFFF985" w14:textId="77777777" w:rsidTr="004F3806">
        <w:trPr>
          <w:trHeight w:val="443"/>
        </w:trPr>
        <w:tc>
          <w:tcPr>
            <w:tcW w:w="2268" w:type="dxa"/>
            <w:vAlign w:val="center"/>
          </w:tcPr>
          <w:p w14:paraId="196B4920" w14:textId="7AD28B3B" w:rsidR="003E2462" w:rsidRPr="004E5EF7" w:rsidRDefault="003E2462" w:rsidP="004F3806">
            <w:pPr>
              <w:ind w:firstLine="34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4E5EF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Somatic </w:t>
            </w:r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distress</w:t>
            </w:r>
            <w:r w:rsidRPr="004E5EF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 </w:t>
            </w:r>
            <w:r w:rsidR="004F3806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br/>
            </w:r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(PHQ-15 ≥ </w:t>
            </w:r>
            <w:proofErr w:type="gramStart"/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>10)</w:t>
            </w:r>
            <w:r w:rsidRPr="0004776C">
              <w:rPr>
                <w:rFonts w:eastAsia="Calibri" w:cs="Arial"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gramEnd"/>
          </w:p>
        </w:tc>
        <w:tc>
          <w:tcPr>
            <w:tcW w:w="1361" w:type="dxa"/>
            <w:vAlign w:val="center"/>
          </w:tcPr>
          <w:p w14:paraId="135DADC0" w14:textId="3E56C8A8" w:rsidR="003E2462" w:rsidRPr="00AF6A1F" w:rsidRDefault="003E2462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18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15-20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32F162F7" w14:textId="144A8616" w:rsidR="003E2462" w:rsidRPr="00AF6A1F" w:rsidRDefault="003E2462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2-4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43E120B9" w14:textId="715A2032" w:rsidR="003E2462" w:rsidRPr="00AF6A1F" w:rsidRDefault="00B04D6A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 xml:space="preserve">10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7-12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1C0B2845" w14:textId="45754BFD" w:rsidR="003E2462" w:rsidRPr="00AF6A1F" w:rsidRDefault="00B04D6A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2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1-4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69F48CA3" w14:textId="0D74B102" w:rsidR="003E2462" w:rsidRPr="00AF6A1F" w:rsidRDefault="003F5382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27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23-32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48690DEE" w14:textId="4F42F338" w:rsidR="003E2462" w:rsidRPr="00AF6A1F" w:rsidRDefault="00301B1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4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2-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  <w:tr w:rsidR="003E2462" w:rsidRPr="00625487" w14:paraId="229D29BC" w14:textId="77777777" w:rsidTr="004F3806">
        <w:trPr>
          <w:trHeight w:val="420"/>
        </w:trPr>
        <w:tc>
          <w:tcPr>
            <w:tcW w:w="2268" w:type="dxa"/>
            <w:vAlign w:val="center"/>
          </w:tcPr>
          <w:p w14:paraId="7A144D90" w14:textId="228D48C8" w:rsidR="003E2462" w:rsidRPr="004E5EF7" w:rsidRDefault="003E2462" w:rsidP="003D4CA3">
            <w:pPr>
              <w:ind w:firstLine="34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4E5EF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Suicidal ideation </w:t>
            </w:r>
            <w:r w:rsidR="004F3806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br/>
            </w:r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>(</w:t>
            </w:r>
            <w:r w:rsidRPr="0004776C">
              <w:rPr>
                <w:rFonts w:cs="Arial"/>
                <w:sz w:val="20"/>
                <w:szCs w:val="20"/>
                <w:lang w:val="en-US"/>
              </w:rPr>
              <w:t xml:space="preserve">PHQ </w:t>
            </w:r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≥ </w:t>
            </w:r>
            <w:proofErr w:type="gramStart"/>
            <w:r w:rsidRPr="0004776C">
              <w:rPr>
                <w:rFonts w:cs="Arial"/>
                <w:sz w:val="20"/>
                <w:szCs w:val="20"/>
                <w:lang w:val="en-US"/>
              </w:rPr>
              <w:t>1)</w:t>
            </w:r>
            <w:r w:rsidRPr="0004776C"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361" w:type="dxa"/>
            <w:vAlign w:val="center"/>
          </w:tcPr>
          <w:p w14:paraId="0FF25D4D" w14:textId="225CB072" w:rsidR="003E2462" w:rsidRPr="00AF6A1F" w:rsidRDefault="003E2462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 xml:space="preserve">8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6-10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34C5DB08" w14:textId="0A06C081" w:rsidR="003E2462" w:rsidRPr="00AF6A1F" w:rsidRDefault="0056088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6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4-7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77F07CE1" w14:textId="299202B8" w:rsidR="003E2462" w:rsidRPr="00AF6A1F" w:rsidRDefault="00372356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color w:val="000000"/>
                <w:sz w:val="20"/>
                <w:szCs w:val="20"/>
              </w:rPr>
              <w:t>6</w:t>
            </w:r>
            <w:r w:rsidR="00ED6176" w:rsidRPr="00AF6A1F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4-8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78BC5F5A" w14:textId="3FF108BE" w:rsidR="003E2462" w:rsidRPr="00AF6A1F" w:rsidRDefault="005A1202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7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5-9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32D1C71E" w14:textId="235E9276" w:rsidR="003E2462" w:rsidRPr="00AF6A1F" w:rsidRDefault="00301B1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color w:val="000000"/>
                <w:sz w:val="20"/>
                <w:szCs w:val="20"/>
              </w:rPr>
              <w:t>10</w:t>
            </w:r>
            <w:r w:rsidR="00ED6176" w:rsidRPr="00AF6A1F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7-1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4C55F9C8" w14:textId="56797E5D" w:rsidR="003E2462" w:rsidRPr="00AF6A1F" w:rsidRDefault="00301B1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3-7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  <w:tr w:rsidR="003E2462" w:rsidRPr="00625487" w14:paraId="1DE8A921" w14:textId="77777777" w:rsidTr="004F3806">
        <w:trPr>
          <w:trHeight w:val="407"/>
        </w:trPr>
        <w:tc>
          <w:tcPr>
            <w:tcW w:w="2268" w:type="dxa"/>
            <w:vAlign w:val="center"/>
          </w:tcPr>
          <w:p w14:paraId="0256DBEE" w14:textId="16F253F5" w:rsidR="003E2462" w:rsidRPr="004E5EF7" w:rsidRDefault="003E2462" w:rsidP="004F3806">
            <w:pPr>
              <w:ind w:firstLine="34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4E5EF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GAD </w:t>
            </w:r>
            <w:r w:rsidR="004F3806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br/>
            </w:r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(GAD-2 ≥ </w:t>
            </w:r>
            <w:proofErr w:type="gramStart"/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>3)</w:t>
            </w:r>
            <w:r w:rsidRPr="0004776C">
              <w:rPr>
                <w:rFonts w:eastAsia="Calibri" w:cs="Arial"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gramEnd"/>
          </w:p>
        </w:tc>
        <w:tc>
          <w:tcPr>
            <w:tcW w:w="1361" w:type="dxa"/>
            <w:vAlign w:val="center"/>
          </w:tcPr>
          <w:p w14:paraId="616D0CC7" w14:textId="58E9CFF7" w:rsidR="003E2462" w:rsidRPr="00AF6A1F" w:rsidRDefault="0056088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 xml:space="preserve">8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6-10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6C643C6F" w14:textId="4013C56B" w:rsidR="003E2462" w:rsidRPr="00AF6A1F" w:rsidRDefault="0056088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2-4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593FE9A3" w14:textId="617F1DB1" w:rsidR="003E2462" w:rsidRPr="00AF6A1F" w:rsidRDefault="005A1202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7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="00372356" w:rsidRPr="00AF6A1F">
              <w:rPr>
                <w:rFonts w:cs="Arial"/>
                <w:sz w:val="20"/>
                <w:szCs w:val="20"/>
                <w:lang w:val="en-US"/>
              </w:rPr>
              <w:t>5-9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21626AC0" w14:textId="1CE94714" w:rsidR="003E2462" w:rsidRPr="00AF6A1F" w:rsidRDefault="005A1202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2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1-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425764A5" w14:textId="7E257C13" w:rsidR="003E2462" w:rsidRPr="00AF6A1F" w:rsidRDefault="00301B1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color w:val="000000"/>
                <w:sz w:val="20"/>
                <w:szCs w:val="20"/>
              </w:rPr>
              <w:t>10</w:t>
            </w:r>
            <w:r w:rsidR="00ED6176" w:rsidRPr="00AF6A1F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7-1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03FBF29B" w14:textId="0DF19985" w:rsidR="003E2462" w:rsidRPr="00AF6A1F" w:rsidRDefault="00301B1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1-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  <w:tr w:rsidR="003E2462" w:rsidRPr="00625487" w14:paraId="7795822B" w14:textId="77777777" w:rsidTr="004F3806">
        <w:trPr>
          <w:trHeight w:val="407"/>
        </w:trPr>
        <w:tc>
          <w:tcPr>
            <w:tcW w:w="2268" w:type="dxa"/>
            <w:vAlign w:val="center"/>
          </w:tcPr>
          <w:p w14:paraId="01AD0BAB" w14:textId="7A345B5A" w:rsidR="003E2462" w:rsidRPr="004E5EF7" w:rsidRDefault="003E2462" w:rsidP="003D4CA3">
            <w:pPr>
              <w:ind w:firstLine="34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4E5EF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Panic </w:t>
            </w:r>
            <w:r w:rsidR="004F3806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br/>
            </w:r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(PHQ panic ≥ </w:t>
            </w:r>
            <w:proofErr w:type="gramStart"/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>2)</w:t>
            </w:r>
            <w:r w:rsidRPr="0004776C">
              <w:rPr>
                <w:rFonts w:eastAsia="Calibri" w:cs="Arial"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gramEnd"/>
          </w:p>
        </w:tc>
        <w:tc>
          <w:tcPr>
            <w:tcW w:w="1361" w:type="dxa"/>
            <w:vAlign w:val="center"/>
          </w:tcPr>
          <w:p w14:paraId="45C838AD" w14:textId="1CDC2CAC" w:rsidR="003E2462" w:rsidRPr="00AF6A1F" w:rsidRDefault="0056088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 xml:space="preserve">7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5-9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39D34415" w14:textId="51896852" w:rsidR="003E2462" w:rsidRPr="00AF6A1F" w:rsidRDefault="0056088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1-4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66A546D5" w14:textId="64A2E8C3" w:rsidR="003E2462" w:rsidRPr="00AF6A1F" w:rsidRDefault="005A1202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 xml:space="preserve">5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3-7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1AB6F74A" w14:textId="3C588CE1" w:rsidR="003E2462" w:rsidRPr="00AF6A1F" w:rsidRDefault="005A1202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2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1-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417C87B1" w14:textId="2AAEE3FA" w:rsidR="003E2462" w:rsidRPr="00AF6A1F" w:rsidRDefault="00301B1F" w:rsidP="00ED6176">
            <w:pPr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 xml:space="preserve">10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7-1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7B3A7EB3" w14:textId="089B2DBB" w:rsidR="003E2462" w:rsidRPr="00AF6A1F" w:rsidRDefault="00301B1F" w:rsidP="00ED6176">
            <w:pPr>
              <w:ind w:right="27"/>
              <w:rPr>
                <w:rFonts w:cs="Arial"/>
                <w:color w:val="000000"/>
                <w:sz w:val="20"/>
                <w:szCs w:val="20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1-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  <w:tr w:rsidR="003E2462" w:rsidRPr="00625487" w14:paraId="434C9150" w14:textId="77777777" w:rsidTr="004F3806">
        <w:trPr>
          <w:trHeight w:val="407"/>
        </w:trPr>
        <w:tc>
          <w:tcPr>
            <w:tcW w:w="2268" w:type="dxa"/>
            <w:vAlign w:val="center"/>
          </w:tcPr>
          <w:p w14:paraId="3DAFA920" w14:textId="45A194E4" w:rsidR="003E2462" w:rsidRPr="004E5EF7" w:rsidRDefault="003E2462" w:rsidP="003D4CA3">
            <w:pPr>
              <w:ind w:firstLine="34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4E5EF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Social anxiety </w:t>
            </w:r>
            <w:r w:rsidR="004F3806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br/>
            </w:r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(Mini-Spin ≥ </w:t>
            </w:r>
            <w:proofErr w:type="gramStart"/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>6)</w:t>
            </w:r>
            <w:r w:rsidRPr="0004776C">
              <w:rPr>
                <w:rFonts w:eastAsia="Calibri" w:cs="Arial"/>
                <w:sz w:val="20"/>
                <w:szCs w:val="20"/>
                <w:vertAlign w:val="superscript"/>
                <w:lang w:val="en-US" w:eastAsia="en-US"/>
              </w:rPr>
              <w:t>b</w:t>
            </w:r>
            <w:proofErr w:type="gramEnd"/>
          </w:p>
        </w:tc>
        <w:tc>
          <w:tcPr>
            <w:tcW w:w="1361" w:type="dxa"/>
            <w:vAlign w:val="center"/>
          </w:tcPr>
          <w:p w14:paraId="1CCB5C02" w14:textId="45AA7237" w:rsidR="003E2462" w:rsidRPr="00AF6A1F" w:rsidRDefault="003E2462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9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8-11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6D442419" w14:textId="1F73F273" w:rsidR="003E2462" w:rsidRPr="00AF6A1F" w:rsidRDefault="003E2462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3-6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16F8140F" w14:textId="58C87C65" w:rsidR="003E2462" w:rsidRPr="00AF6A1F" w:rsidRDefault="00B04D6A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 xml:space="preserve">9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6-11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543C0F62" w14:textId="2C215993" w:rsidR="003E2462" w:rsidRPr="00AF6A1F" w:rsidRDefault="000C25D6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2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0-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657585B6" w14:textId="6F8B2EB7" w:rsidR="003E2462" w:rsidRPr="00AF6A1F" w:rsidRDefault="00301B1F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11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8-14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52904CAA" w14:textId="44360B11" w:rsidR="003E2462" w:rsidRPr="00AF6A1F" w:rsidRDefault="00301B1F" w:rsidP="00ED6176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7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4-10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  <w:tr w:rsidR="003E2462" w:rsidRPr="00625487" w14:paraId="40C2B182" w14:textId="77777777" w:rsidTr="004F3806">
        <w:trPr>
          <w:trHeight w:val="80"/>
        </w:trPr>
        <w:tc>
          <w:tcPr>
            <w:tcW w:w="2268" w:type="dxa"/>
            <w:vAlign w:val="center"/>
          </w:tcPr>
          <w:p w14:paraId="6B6F81E0" w14:textId="5592B536" w:rsidR="003E2462" w:rsidRPr="004E5EF7" w:rsidRDefault="003E2462" w:rsidP="003D4CA3">
            <w:pPr>
              <w:ind w:firstLine="34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 w:rsidRPr="004E5EF7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Sleep disturbances</w:t>
            </w:r>
            <w:r w:rsidR="004F3806"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br/>
            </w:r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 xml:space="preserve">(JSS ≥ </w:t>
            </w:r>
            <w:proofErr w:type="gramStart"/>
            <w:r w:rsidRPr="0004776C">
              <w:rPr>
                <w:rFonts w:eastAsia="Calibri" w:cs="Arial"/>
                <w:sz w:val="20"/>
                <w:szCs w:val="20"/>
                <w:lang w:val="en-US" w:eastAsia="en-US"/>
              </w:rPr>
              <w:t>3)</w:t>
            </w:r>
            <w:r w:rsidRPr="0004776C">
              <w:rPr>
                <w:rFonts w:eastAsia="Calibri" w:cs="Arial"/>
                <w:sz w:val="20"/>
                <w:szCs w:val="20"/>
                <w:vertAlign w:val="superscript"/>
                <w:lang w:val="en-US" w:eastAsia="en-US"/>
              </w:rPr>
              <w:t>c</w:t>
            </w:r>
            <w:proofErr w:type="gramEnd"/>
          </w:p>
        </w:tc>
        <w:tc>
          <w:tcPr>
            <w:tcW w:w="1361" w:type="dxa"/>
            <w:vAlign w:val="center"/>
          </w:tcPr>
          <w:p w14:paraId="4313AE25" w14:textId="36EC7682" w:rsidR="003E2462" w:rsidRPr="00AF6A1F" w:rsidRDefault="003E2462" w:rsidP="00ED6176">
            <w:pPr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11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9-13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vAlign w:val="center"/>
          </w:tcPr>
          <w:p w14:paraId="5F17863C" w14:textId="3E28E564" w:rsidR="003E2462" w:rsidRPr="00AF6A1F" w:rsidRDefault="003E2462" w:rsidP="00ED6176">
            <w:pPr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3-6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2FD66A15" w14:textId="5BAE584A" w:rsidR="003E2462" w:rsidRPr="00AF6A1F" w:rsidRDefault="00372356" w:rsidP="00ED6176">
            <w:pPr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8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6-10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367E4369" w14:textId="16761AF8" w:rsidR="003E2462" w:rsidRPr="00AF6A1F" w:rsidRDefault="00372356" w:rsidP="00ED6176">
            <w:pPr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4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3-6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18AC4C73" w14:textId="498C0D7A" w:rsidR="003E2462" w:rsidRPr="00AF6A1F" w:rsidRDefault="00301B1F" w:rsidP="00ED6176">
            <w:pPr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1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12-19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tcBorders>
              <w:left w:val="nil"/>
              <w:right w:val="nil"/>
            </w:tcBorders>
            <w:vAlign w:val="center"/>
          </w:tcPr>
          <w:p w14:paraId="38F1A4EF" w14:textId="6853647D" w:rsidR="003E2462" w:rsidRPr="00AF6A1F" w:rsidRDefault="00301B1F" w:rsidP="00ED6176">
            <w:pPr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 xml:space="preserve"> 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3-7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  <w:tr w:rsidR="0056088F" w:rsidRPr="00625487" w14:paraId="3AC14DF7" w14:textId="77777777" w:rsidTr="004F3806">
        <w:trPr>
          <w:trHeight w:val="40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2297ACE" w14:textId="5627E217" w:rsidR="0056088F" w:rsidRPr="004E5EF7" w:rsidRDefault="00C1406B" w:rsidP="003D4CA3">
            <w:pPr>
              <w:ind w:firstLine="34"/>
              <w:rPr>
                <w:rFonts w:eastAsia="Calibri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 xml:space="preserve">Any </w:t>
            </w:r>
            <w:proofErr w:type="spellStart"/>
            <w:r>
              <w:rPr>
                <w:rFonts w:eastAsia="Calibri" w:cs="Arial"/>
                <w:b/>
                <w:sz w:val="20"/>
                <w:szCs w:val="20"/>
                <w:lang w:val="en-US" w:eastAsia="en-US"/>
              </w:rPr>
              <w:t>distress</w:t>
            </w:r>
            <w:r w:rsidR="00ED6176">
              <w:rPr>
                <w:rFonts w:eastAsia="Calibri" w:cs="Arial"/>
                <w:b/>
                <w:sz w:val="20"/>
                <w:szCs w:val="20"/>
                <w:vertAlign w:val="superscript"/>
                <w:lang w:val="en-US" w:eastAsia="en-US"/>
              </w:rPr>
              <w:t>d</w:t>
            </w:r>
            <w:proofErr w:type="spellEnd"/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7C58F88A" w14:textId="288B1A7E" w:rsidR="0056088F" w:rsidRPr="00AF6A1F" w:rsidRDefault="00C1406B" w:rsidP="00ED6176">
            <w:pPr>
              <w:rPr>
                <w:rFonts w:cs="Arial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 xml:space="preserve">32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="001D007C" w:rsidRPr="00AF6A1F">
              <w:rPr>
                <w:rFonts w:cs="Arial"/>
                <w:sz w:val="20"/>
                <w:szCs w:val="20"/>
                <w:lang w:val="en-US"/>
              </w:rPr>
              <w:t>29-35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7C43BFD0" w14:textId="1207AB9B" w:rsidR="0056088F" w:rsidRPr="00AF6A1F" w:rsidRDefault="001D007C" w:rsidP="00ED6176">
            <w:pPr>
              <w:rPr>
                <w:rFonts w:cs="Arial"/>
                <w:sz w:val="20"/>
                <w:szCs w:val="20"/>
                <w:lang w:val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-</w:t>
            </w:r>
            <w:r w:rsidR="00ED6176" w:rsidRPr="00AF6A1F">
              <w:rPr>
                <w:rFonts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228E2A" w14:textId="4A7DEC3E" w:rsidR="0056088F" w:rsidRPr="00AF6A1F" w:rsidRDefault="00C1406B" w:rsidP="00ED6176">
            <w:pPr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 xml:space="preserve">24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21-28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B4C7FD" w14:textId="31C1772B" w:rsidR="0056088F" w:rsidRPr="00AF6A1F" w:rsidRDefault="00612626" w:rsidP="00ED6176">
            <w:pPr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-</w:t>
            </w:r>
            <w:r w:rsidR="00ED6176" w:rsidRPr="00AF6A1F">
              <w:rPr>
                <w:rFonts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68E983" w14:textId="6E30EC37" w:rsidR="0056088F" w:rsidRPr="00AF6A1F" w:rsidRDefault="00C1406B" w:rsidP="00ED6176">
            <w:pPr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 xml:space="preserve">41 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[</w:t>
            </w:r>
            <w:r w:rsidRPr="00AF6A1F">
              <w:rPr>
                <w:rFonts w:cs="Arial"/>
                <w:sz w:val="20"/>
                <w:szCs w:val="20"/>
                <w:lang w:val="en-US"/>
              </w:rPr>
              <w:t>37-46</w:t>
            </w:r>
            <w:r w:rsidR="00ED6176" w:rsidRPr="00AF6A1F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3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D30DB3" w14:textId="7B3B2319" w:rsidR="0056088F" w:rsidRPr="00AF6A1F" w:rsidRDefault="00612626" w:rsidP="00ED6176">
            <w:pPr>
              <w:rPr>
                <w:rFonts w:eastAsia="Calibri" w:cs="Arial"/>
                <w:sz w:val="20"/>
                <w:szCs w:val="20"/>
                <w:lang w:val="en-US" w:eastAsia="en-US"/>
              </w:rPr>
            </w:pPr>
            <w:r w:rsidRPr="00AF6A1F">
              <w:rPr>
                <w:rFonts w:cs="Arial"/>
                <w:sz w:val="20"/>
                <w:szCs w:val="20"/>
                <w:lang w:val="en-US"/>
              </w:rPr>
              <w:t>-</w:t>
            </w:r>
            <w:r w:rsidR="00ED6176" w:rsidRPr="00AF6A1F">
              <w:rPr>
                <w:rFonts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</w:tbl>
    <w:p w14:paraId="79A6F28F" w14:textId="77777777" w:rsidR="003D4CA3" w:rsidRDefault="003D4CA3" w:rsidP="004D01C9">
      <w:pPr>
        <w:rPr>
          <w:rFonts w:eastAsia="Calibri" w:cs="Arial"/>
          <w:b/>
          <w:sz w:val="20"/>
          <w:szCs w:val="20"/>
          <w:lang w:val="en-US" w:eastAsia="en-US"/>
        </w:rPr>
      </w:pPr>
    </w:p>
    <w:p w14:paraId="02E7DCD8" w14:textId="1E755E0E" w:rsidR="006F3BC6" w:rsidRPr="00C26283" w:rsidRDefault="006F3BC6" w:rsidP="004D01C9">
      <w:pPr>
        <w:rPr>
          <w:rFonts w:eastAsia="Calibri" w:cs="Arial"/>
          <w:sz w:val="20"/>
          <w:szCs w:val="20"/>
          <w:lang w:val="en-GB" w:eastAsia="en-US"/>
        </w:rPr>
      </w:pPr>
      <w:r>
        <w:rPr>
          <w:rFonts w:eastAsia="Calibri" w:cs="Arial"/>
          <w:b/>
          <w:sz w:val="20"/>
          <w:szCs w:val="20"/>
          <w:lang w:val="en-US" w:eastAsia="en-US"/>
        </w:rPr>
        <w:t>Note</w:t>
      </w:r>
      <w:r w:rsidRPr="007C7F00">
        <w:rPr>
          <w:rFonts w:eastAsia="Calibri" w:cs="Arial"/>
          <w:b/>
          <w:sz w:val="20"/>
          <w:szCs w:val="20"/>
          <w:lang w:val="en-US" w:eastAsia="en-US"/>
        </w:rPr>
        <w:t xml:space="preserve">. </w:t>
      </w:r>
      <w:r w:rsidRPr="007C7F00">
        <w:rPr>
          <w:rFonts w:eastAsia="Calibri" w:cs="Arial"/>
          <w:sz w:val="20"/>
          <w:szCs w:val="20"/>
          <w:lang w:val="en-US" w:eastAsia="en-US"/>
        </w:rPr>
        <w:t>Presented are percentages over the respective cut-off</w:t>
      </w:r>
      <w:r>
        <w:rPr>
          <w:rFonts w:eastAsia="Calibri" w:cs="Arial"/>
          <w:sz w:val="20"/>
          <w:szCs w:val="20"/>
          <w:lang w:val="en-US" w:eastAsia="en-US"/>
        </w:rPr>
        <w:t>s</w:t>
      </w:r>
      <w:r w:rsidRPr="007C7F00">
        <w:rPr>
          <w:rFonts w:eastAsia="Calibri" w:cs="Arial"/>
          <w:sz w:val="20"/>
          <w:szCs w:val="20"/>
          <w:lang w:val="en-US" w:eastAsia="en-US"/>
        </w:rPr>
        <w:t xml:space="preserve"> of </w:t>
      </w:r>
      <w:r>
        <w:rPr>
          <w:rFonts w:eastAsia="Calibri" w:cs="Arial"/>
          <w:sz w:val="20"/>
          <w:szCs w:val="20"/>
          <w:lang w:val="en-US" w:eastAsia="en-US"/>
        </w:rPr>
        <w:t>each</w:t>
      </w:r>
      <w:r w:rsidRPr="007C7F00">
        <w:rPr>
          <w:rFonts w:eastAsia="Calibri" w:cs="Arial"/>
          <w:sz w:val="20"/>
          <w:szCs w:val="20"/>
          <w:lang w:val="en-US" w:eastAsia="en-US"/>
        </w:rPr>
        <w:t xml:space="preserve"> scale and </w:t>
      </w:r>
      <w:r>
        <w:rPr>
          <w:rFonts w:eastAsia="Calibri" w:cs="Arial"/>
          <w:sz w:val="20"/>
          <w:szCs w:val="20"/>
          <w:lang w:val="en-US" w:eastAsia="en-US"/>
        </w:rPr>
        <w:t>CI</w:t>
      </w:r>
      <w:r w:rsidRPr="004E61AF">
        <w:rPr>
          <w:rFonts w:eastAsia="Calibri" w:cs="Arial"/>
          <w:sz w:val="20"/>
          <w:szCs w:val="20"/>
          <w:vertAlign w:val="subscript"/>
          <w:lang w:val="en-US" w:eastAsia="en-US"/>
        </w:rPr>
        <w:t>95%</w:t>
      </w:r>
      <w:r w:rsidRPr="007C7F00">
        <w:rPr>
          <w:rFonts w:eastAsia="Calibri" w:cs="Arial"/>
          <w:sz w:val="20"/>
          <w:szCs w:val="20"/>
          <w:lang w:val="en-US" w:eastAsia="en-US"/>
        </w:rPr>
        <w:t xml:space="preserve"> among men and women from the general population (</w:t>
      </w:r>
      <w:r w:rsidR="00ED6176" w:rsidRPr="007C7F00">
        <w:rPr>
          <w:rFonts w:eastAsia="Calibri" w:cs="Arial"/>
          <w:sz w:val="20"/>
          <w:szCs w:val="20"/>
          <w:lang w:val="en-US" w:eastAsia="en-US"/>
        </w:rPr>
        <w:t xml:space="preserve">compared to </w:t>
      </w:r>
      <w:r w:rsidR="00ED6176" w:rsidRPr="007C7F00">
        <w:rPr>
          <w:rFonts w:eastAsia="Calibri" w:cs="Arial"/>
          <w:sz w:val="20"/>
          <w:szCs w:val="20"/>
          <w:vertAlign w:val="superscript"/>
          <w:lang w:val="en-US" w:eastAsia="en-US"/>
        </w:rPr>
        <w:t>a</w:t>
      </w:r>
      <w:r w:rsidR="00ED6176" w:rsidRPr="007C7F00">
        <w:rPr>
          <w:rFonts w:eastAsia="Calibri" w:cs="Arial"/>
          <w:sz w:val="20"/>
          <w:szCs w:val="20"/>
          <w:lang w:val="en-US" w:eastAsia="en-US"/>
        </w:rPr>
        <w:t xml:space="preserve"> control group 2008, </w:t>
      </w:r>
      <w:r w:rsidR="00ED6176" w:rsidRPr="007C7F00">
        <w:rPr>
          <w:rFonts w:cs="Arial"/>
          <w:bCs/>
          <w:sz w:val="20"/>
          <w:szCs w:val="20"/>
          <w:vertAlign w:val="superscript"/>
          <w:lang w:val="en-US"/>
        </w:rPr>
        <w:t xml:space="preserve">b </w:t>
      </w:r>
      <w:r w:rsidR="00ED6176" w:rsidRPr="007C7F00">
        <w:rPr>
          <w:rFonts w:eastAsia="Calibri" w:cs="Arial"/>
          <w:sz w:val="20"/>
          <w:szCs w:val="20"/>
          <w:lang w:val="en-US" w:eastAsia="en-US"/>
        </w:rPr>
        <w:t>control group 2006;</w:t>
      </w:r>
      <w:r w:rsidR="00ED6176" w:rsidRPr="00ED6176">
        <w:rPr>
          <w:rFonts w:cs="Arial"/>
          <w:bCs/>
          <w:sz w:val="20"/>
          <w:szCs w:val="20"/>
          <w:vertAlign w:val="superscript"/>
          <w:lang w:val="en-US"/>
        </w:rPr>
        <w:t xml:space="preserve"> </w:t>
      </w:r>
      <w:r w:rsidR="00ED6176" w:rsidRPr="007C7F00">
        <w:rPr>
          <w:rFonts w:cs="Arial"/>
          <w:bCs/>
          <w:sz w:val="20"/>
          <w:szCs w:val="20"/>
          <w:vertAlign w:val="superscript"/>
          <w:lang w:val="en-US"/>
        </w:rPr>
        <w:t xml:space="preserve">c </w:t>
      </w:r>
      <w:r w:rsidR="00ED6176" w:rsidRPr="007C7F00">
        <w:rPr>
          <w:rFonts w:eastAsia="Calibri" w:cs="Arial"/>
          <w:sz w:val="20"/>
          <w:szCs w:val="20"/>
          <w:lang w:val="en-US" w:eastAsia="en-US"/>
        </w:rPr>
        <w:t>control group 2010</w:t>
      </w:r>
      <w:r w:rsidRPr="007C7F00">
        <w:rPr>
          <w:rFonts w:eastAsia="Calibri" w:cs="Arial"/>
          <w:sz w:val="20"/>
          <w:szCs w:val="20"/>
          <w:lang w:val="en-US" w:eastAsia="en-US"/>
        </w:rPr>
        <w:t xml:space="preserve">) and </w:t>
      </w:r>
      <w:r w:rsidRPr="007C7F00">
        <w:rPr>
          <w:rFonts w:cs="Arial"/>
          <w:sz w:val="20"/>
          <w:szCs w:val="20"/>
          <w:lang w:val="en-US"/>
        </w:rPr>
        <w:t xml:space="preserve">survivors of childhood cancer (CVSS); </w:t>
      </w:r>
      <w:r w:rsidR="00ED6176" w:rsidRPr="00ED6176">
        <w:rPr>
          <w:rFonts w:cs="Arial"/>
          <w:sz w:val="20"/>
          <w:szCs w:val="20"/>
          <w:vertAlign w:val="superscript"/>
          <w:lang w:val="en-US"/>
        </w:rPr>
        <w:t>d</w:t>
      </w:r>
      <w:r w:rsidRPr="007C7F00">
        <w:rPr>
          <w:rFonts w:cs="Arial"/>
          <w:sz w:val="20"/>
          <w:szCs w:val="20"/>
          <w:vertAlign w:val="superscript"/>
          <w:lang w:val="en-US"/>
        </w:rPr>
        <w:t xml:space="preserve"> </w:t>
      </w:r>
      <w:r w:rsidRPr="007C7F00">
        <w:rPr>
          <w:rFonts w:cs="Arial"/>
          <w:sz w:val="20"/>
          <w:szCs w:val="20"/>
          <w:lang w:val="en-US"/>
        </w:rPr>
        <w:t>“</w:t>
      </w:r>
      <w:r w:rsidRPr="007C7F00">
        <w:rPr>
          <w:rFonts w:cs="Arial"/>
          <w:bCs/>
          <w:color w:val="000000"/>
          <w:sz w:val="20"/>
          <w:szCs w:val="20"/>
          <w:lang w:val="en-US"/>
        </w:rPr>
        <w:t>Any distress”: occurrence of at least one of the mental conditions (depression, somatic distress, suicidal ideation, generalized anxiety, panic, social anxiety, or sleep disturbances)</w:t>
      </w:r>
      <w:r w:rsidR="00612626">
        <w:rPr>
          <w:rFonts w:cs="Arial"/>
          <w:bCs/>
          <w:color w:val="000000"/>
          <w:sz w:val="20"/>
          <w:szCs w:val="20"/>
          <w:lang w:val="en-US"/>
        </w:rPr>
        <w:t>;</w:t>
      </w:r>
      <w:r w:rsidRPr="007C7F00">
        <w:rPr>
          <w:rFonts w:eastAsia="Calibri" w:cs="Arial"/>
          <w:sz w:val="20"/>
          <w:szCs w:val="20"/>
          <w:lang w:val="en-US" w:eastAsia="en-US"/>
        </w:rPr>
        <w:t xml:space="preserve"> </w:t>
      </w:r>
      <w:proofErr w:type="spellStart"/>
      <w:r w:rsidR="00ED6176" w:rsidRPr="00ED6176">
        <w:rPr>
          <w:rFonts w:eastAsia="Calibri" w:cs="Arial"/>
          <w:sz w:val="20"/>
          <w:szCs w:val="20"/>
          <w:vertAlign w:val="superscript"/>
          <w:lang w:val="en-US" w:eastAsia="en-US"/>
        </w:rPr>
        <w:t>e</w:t>
      </w:r>
      <w:r w:rsidRPr="007C7F00">
        <w:rPr>
          <w:rFonts w:eastAsia="Calibri" w:cs="Arial"/>
          <w:sz w:val="20"/>
          <w:szCs w:val="20"/>
          <w:lang w:val="en-US" w:eastAsia="en-US"/>
        </w:rPr>
        <w:t>“Any</w:t>
      </w:r>
      <w:proofErr w:type="spellEnd"/>
      <w:r w:rsidRPr="007C7F00">
        <w:rPr>
          <w:rFonts w:eastAsia="Calibri" w:cs="Arial"/>
          <w:sz w:val="20"/>
          <w:szCs w:val="20"/>
          <w:lang w:val="en-US" w:eastAsia="en-US"/>
        </w:rPr>
        <w:t xml:space="preserve"> distress” was only available for the CVSS sample.</w:t>
      </w:r>
    </w:p>
    <w:sectPr w:rsidR="006F3BC6" w:rsidRPr="00C26283" w:rsidSect="000E16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7560"/>
    <w:rsid w:val="0004776C"/>
    <w:rsid w:val="00091515"/>
    <w:rsid w:val="000C25D6"/>
    <w:rsid w:val="000E16EC"/>
    <w:rsid w:val="001529A9"/>
    <w:rsid w:val="001D007C"/>
    <w:rsid w:val="001F3A79"/>
    <w:rsid w:val="001F77AB"/>
    <w:rsid w:val="002F670C"/>
    <w:rsid w:val="00301B1F"/>
    <w:rsid w:val="0036000E"/>
    <w:rsid w:val="00372356"/>
    <w:rsid w:val="003758A7"/>
    <w:rsid w:val="00393AAF"/>
    <w:rsid w:val="00394EAF"/>
    <w:rsid w:val="003A0707"/>
    <w:rsid w:val="003C0CD8"/>
    <w:rsid w:val="003D4CA3"/>
    <w:rsid w:val="003E2462"/>
    <w:rsid w:val="003F5382"/>
    <w:rsid w:val="00424688"/>
    <w:rsid w:val="00461CA2"/>
    <w:rsid w:val="0048258B"/>
    <w:rsid w:val="004D01C9"/>
    <w:rsid w:val="004F3806"/>
    <w:rsid w:val="0052695D"/>
    <w:rsid w:val="0056088F"/>
    <w:rsid w:val="00592772"/>
    <w:rsid w:val="005A1202"/>
    <w:rsid w:val="006028A6"/>
    <w:rsid w:val="00612626"/>
    <w:rsid w:val="00625051"/>
    <w:rsid w:val="006F3BC6"/>
    <w:rsid w:val="006F7024"/>
    <w:rsid w:val="007242AD"/>
    <w:rsid w:val="00765507"/>
    <w:rsid w:val="007C2077"/>
    <w:rsid w:val="00801550"/>
    <w:rsid w:val="00833D0D"/>
    <w:rsid w:val="00866393"/>
    <w:rsid w:val="008C4CC0"/>
    <w:rsid w:val="008F29E6"/>
    <w:rsid w:val="009E3B50"/>
    <w:rsid w:val="009F4D5D"/>
    <w:rsid w:val="00AE3787"/>
    <w:rsid w:val="00AF6A1F"/>
    <w:rsid w:val="00B04D6A"/>
    <w:rsid w:val="00BB563F"/>
    <w:rsid w:val="00BF412D"/>
    <w:rsid w:val="00C1406B"/>
    <w:rsid w:val="00C26283"/>
    <w:rsid w:val="00C467CF"/>
    <w:rsid w:val="00C732B6"/>
    <w:rsid w:val="00C90CA5"/>
    <w:rsid w:val="00CA76CA"/>
    <w:rsid w:val="00CD7560"/>
    <w:rsid w:val="00D02637"/>
    <w:rsid w:val="00E1416C"/>
    <w:rsid w:val="00E44796"/>
    <w:rsid w:val="00ED6176"/>
    <w:rsid w:val="00EE6A1A"/>
    <w:rsid w:val="00F13055"/>
    <w:rsid w:val="00FB7455"/>
    <w:rsid w:val="00FC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23E9B"/>
  <w15:docId w15:val="{21CCDE20-BABF-4A1B-B7C0-75E28481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D01C9"/>
    <w:pPr>
      <w:spacing w:after="0" w:line="240" w:lineRule="auto"/>
    </w:pPr>
    <w:rPr>
      <w:rFonts w:ascii="Arial" w:eastAsia="Times New Roman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A76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A76C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A76CA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7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76CA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76C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76CA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D695D-AB03-4477-95AF-B4C9D528B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hardt, Juliane</dc:creator>
  <cp:lastModifiedBy>Juliane Burghardt</cp:lastModifiedBy>
  <cp:revision>5</cp:revision>
  <cp:lastPrinted>2017-12-17T06:56:00Z</cp:lastPrinted>
  <dcterms:created xsi:type="dcterms:W3CDTF">2018-07-05T01:45:00Z</dcterms:created>
  <dcterms:modified xsi:type="dcterms:W3CDTF">2018-07-20T04:29:00Z</dcterms:modified>
</cp:coreProperties>
</file>